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FF99D" w14:textId="77777777" w:rsidR="001C439E" w:rsidRDefault="001C439E" w:rsidP="001C439E">
      <w:pPr>
        <w:spacing w:line="36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</w:pPr>
      <w:bookmarkStart w:id="0" w:name="_Hlk90118735"/>
      <w:r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  <w:t xml:space="preserve">Myosin in autoinhibited </w:t>
      </w:r>
      <w:r>
        <w:rPr>
          <w:rFonts w:ascii="Times New Roman" w:hAnsi="Times New Roman" w:cs="Times New Roman"/>
          <w:b/>
          <w:i/>
          <w:noProof/>
          <w:color w:val="000000" w:themeColor="text1"/>
          <w:sz w:val="28"/>
          <w:szCs w:val="24"/>
        </w:rPr>
        <w:t>off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  <w:t xml:space="preserve"> state(s), stabilized by mavacamten, can be recruited via </w:t>
      </w:r>
      <w:bookmarkEnd w:id="0"/>
      <w:r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  <w:t>inotropic effectors</w:t>
      </w:r>
    </w:p>
    <w:p w14:paraId="6E27E190" w14:textId="77777777" w:rsidR="001C439E" w:rsidRDefault="001C439E" w:rsidP="001C439E">
      <w:pPr>
        <w:spacing w:line="36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0B053E43" w14:textId="77777777" w:rsidR="001C439E" w:rsidRDefault="001C439E" w:rsidP="001C439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ikang 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arlos L. del Ri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 #</w:t>
      </w:r>
      <w:r>
        <w:rPr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Lin Q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Momcil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anovi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,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rbolju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jailovic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hristopher Zambatar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nry G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Rafa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himkuna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ampath Gollapud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uman Na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Thomas C. Irv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63324802" w14:textId="77777777" w:rsidR="001C439E" w:rsidRDefault="001C439E" w:rsidP="001C43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BioCAT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>, Department of Biology, Illinois Institute of Technology, Chicago, IL, USA</w:t>
      </w:r>
    </w:p>
    <w:p w14:paraId="1B01735C" w14:textId="77777777" w:rsidR="001C439E" w:rsidRDefault="001C439E" w:rsidP="001C43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Cardiovascular Drug Discovery, Bristol Myers Squibb, Brisbane, CA 94005</w:t>
      </w:r>
    </w:p>
    <w:p w14:paraId="21B342DA" w14:textId="77777777" w:rsidR="001C439E" w:rsidRDefault="001C439E" w:rsidP="001C43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Department of Biology, Illinois Institute of Technology, Chicago, IL, USA</w:t>
      </w:r>
    </w:p>
    <w:p w14:paraId="75186209" w14:textId="77777777" w:rsidR="001C439E" w:rsidRDefault="001C439E" w:rsidP="001C43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Institute for Information Technologies, University of Kragujevac, Kragujevac, Serbia</w:t>
      </w:r>
    </w:p>
    <w:p w14:paraId="4375DFFE" w14:textId="77777777" w:rsidR="001C439E" w:rsidRDefault="001C439E" w:rsidP="001C43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4"/>
        </w:rPr>
        <w:t>FilamenTec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4"/>
        </w:rPr>
        <w:t>, Inc., Newtown, MA 02458, USA</w:t>
      </w:r>
    </w:p>
    <w:p w14:paraId="1C1EDC55" w14:textId="77777777" w:rsidR="001C439E" w:rsidRDefault="001C439E" w:rsidP="001C439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Cs w:val="24"/>
          <w:lang w:bidi="he-IL"/>
        </w:rPr>
        <w:t>#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uthors contributed equally</w:t>
      </w:r>
    </w:p>
    <w:p w14:paraId="66F7602D" w14:textId="77777777" w:rsidR="001C439E" w:rsidRDefault="001C439E" w:rsidP="001C439E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Cs w:val="24"/>
        </w:rPr>
      </w:pPr>
    </w:p>
    <w:p w14:paraId="3B317A23" w14:textId="16C7D275" w:rsidR="001C439E" w:rsidRDefault="001C439E" w:rsidP="001C439E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ort title:  </w:t>
      </w:r>
      <w:r w:rsidR="00C8506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mavacamten-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tabilized myosins are rec</w:t>
      </w:r>
      <w:r w:rsidR="00231E7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uitable</w:t>
      </w:r>
    </w:p>
    <w:p w14:paraId="742757BE" w14:textId="77777777" w:rsidR="001C439E" w:rsidRDefault="001C439E" w:rsidP="001C439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45E1BB8" w14:textId="77777777" w:rsidR="001C439E" w:rsidRDefault="001C439E" w:rsidP="001C439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Cs w:val="24"/>
          <w:lang w:bidi="he-IL"/>
        </w:rPr>
        <w:t>*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Corresponding authors: </w:t>
      </w:r>
    </w:p>
    <w:p w14:paraId="495A39E2" w14:textId="750BE56D" w:rsidR="001C439E" w:rsidRDefault="001C439E" w:rsidP="001C439E">
      <w:pPr>
        <w:pStyle w:val="FooterInformation"/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>Suma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 xml:space="preserve"> Nag, </w:t>
      </w:r>
      <w:r w:rsidR="00737536" w:rsidRPr="003B17BF">
        <w:t>sumannag@gmail.com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>, 3160 Porter Drive Palo Alto, CA 94304;</w:t>
      </w:r>
    </w:p>
    <w:p w14:paraId="256B7D5A" w14:textId="38E6EA5E" w:rsidR="001C439E" w:rsidRDefault="001C439E" w:rsidP="001C439E">
      <w:pPr>
        <w:pStyle w:val="FooterInformation"/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 xml:space="preserve">Carlos L. del Rio, </w:t>
      </w:r>
      <w:r w:rsidR="00737536" w:rsidRPr="003B17BF">
        <w:t>cdelrio.heart@gmail.com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>, 200 Technology Square Cambridge, MA 02139;</w:t>
      </w:r>
    </w:p>
    <w:p w14:paraId="27B4AEE7" w14:textId="7852ACE7" w:rsidR="001C439E" w:rsidRPr="00737536" w:rsidRDefault="001C439E" w:rsidP="003B17BF">
      <w:pPr>
        <w:pStyle w:val="FooterInformation"/>
        <w:spacing w:line="24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737536"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 xml:space="preserve">Weikang Ma, </w:t>
      </w:r>
      <w:r w:rsidR="00737536" w:rsidRPr="003B17BF">
        <w:t>wma6@iit.edu</w:t>
      </w:r>
      <w:r w:rsidRPr="00737536"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>, 9700 S Cass Ave Argonne, IL 60439</w:t>
      </w:r>
    </w:p>
    <w:p w14:paraId="5B14E96C" w14:textId="77777777" w:rsidR="00861BDC" w:rsidRPr="003B17BF" w:rsidRDefault="00861BDC" w:rsidP="003B17BF">
      <w:pPr>
        <w:pStyle w:val="FooterInformation"/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</w:p>
    <w:p w14:paraId="4C4BB9C3" w14:textId="65B49671" w:rsidR="00E835B3" w:rsidRPr="0025099C" w:rsidRDefault="00E835B3" w:rsidP="002B7A57">
      <w:pPr>
        <w:pageBreakBefore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1C48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14:paraId="392CBBAF" w14:textId="67049AC9" w:rsidR="00A90CAF" w:rsidRPr="0025099C" w:rsidRDefault="00A90CAF" w:rsidP="00BD6DB2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099C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25099C" w:rsidRPr="0025099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5099C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25099C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25099C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25099C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25099C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25099C">
        <w:rPr>
          <w:rFonts w:ascii="Times New Roman" w:hAnsi="Times New Roman" w:cs="Times New Roman"/>
          <w:b/>
          <w:bCs/>
          <w:color w:val="000000" w:themeColor="text1"/>
        </w:rPr>
        <w:t>. MUSICO parameters for the simulations of isometric contraction in skinned porcine muscles for the control cas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0"/>
        <w:gridCol w:w="1943"/>
        <w:gridCol w:w="1887"/>
      </w:tblGrid>
      <w:tr w:rsidR="00971DB1" w:rsidRPr="00860B4C" w14:paraId="3CDA2567" w14:textId="77777777" w:rsidTr="00971DB1">
        <w:trPr>
          <w:jc w:val="center"/>
        </w:trPr>
        <w:tc>
          <w:tcPr>
            <w:tcW w:w="29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28F5C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Description</w:t>
            </w:r>
          </w:p>
        </w:tc>
        <w:tc>
          <w:tcPr>
            <w:tcW w:w="103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68A409" w14:textId="77777777" w:rsidR="00A90CAF" w:rsidRPr="00860B4C" w:rsidRDefault="00A90CAF" w:rsidP="00860B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Parameter</w:t>
            </w: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69CC9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Value</w:t>
            </w:r>
          </w:p>
        </w:tc>
      </w:tr>
      <w:tr w:rsidR="00971DB1" w:rsidRPr="00860B4C" w14:paraId="7DFF3E4C" w14:textId="77777777" w:rsidTr="00971DB1">
        <w:trPr>
          <w:trHeight w:val="360"/>
          <w:jc w:val="center"/>
        </w:trPr>
        <w:tc>
          <w:tcPr>
            <w:tcW w:w="29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9BFF4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Crossbridge Cycle</w:t>
            </w:r>
          </w:p>
        </w:tc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5BDD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FF46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71DB1" w:rsidRPr="00860B4C" w14:paraId="693492DD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DCA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yosin-actin binding rat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B912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C44D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59E16928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20C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yosin-actin detachment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rate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0267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0549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0FA7C8DB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00BE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yosin stroke forward cap rate constan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5CD5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P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cap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08C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0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4344845F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2CE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yosin stroke reverse cap rate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onstant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C434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P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cap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BA29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715F4C4C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034F" w14:textId="223B4EF2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Power stroke Gibbs energy change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NaWphaWxvdmljaDwvQXV0aG9yPjxZZWFyPjIwMTY8L1ll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NaWphaWxvdmljaDwvQXV0aG9yPjxZZWFyPjIwMTY8L1ll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-3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BC8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color w:val="000000" w:themeColor="text1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stroke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3DD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-11.3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T</m:t>
              </m:r>
            </m:oMath>
          </w:p>
        </w:tc>
      </w:tr>
      <w:tr w:rsidR="00971DB1" w:rsidRPr="00860B4C" w14:paraId="660D97C7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E37C" w14:textId="239274CC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Working stroke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EdWtlPC9BdXRob3I+PFllYXI+MTk5OTwvWWVhcj48UmVj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EdWtlPC9BdXRob3I+PFllYXI+MTk5OTwvWWVhcj48UmVj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-4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113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7C77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.5 nm</w:t>
            </w:r>
          </w:p>
        </w:tc>
      </w:tr>
      <w:tr w:rsidR="00971DB1" w:rsidRPr="00860B4C" w14:paraId="61220798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9020" w14:textId="2F23DF46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Second working stroke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NaWphaWxvdmljaDwvQXV0aG9yPjxZZWFyPjIwMTY8L1ll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NaWphaWxvdmljaDwvQXV0aG9yPjxZZWFyPjIwMTY8L1ll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-3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E58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6374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 nm</w:t>
            </w:r>
          </w:p>
        </w:tc>
      </w:tr>
      <w:tr w:rsidR="00971DB1" w:rsidRPr="00860B4C" w14:paraId="16E18FB6" w14:textId="77777777" w:rsidTr="00971DB1">
        <w:trPr>
          <w:trHeight w:val="13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43B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DP release rat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6441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D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ED4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74846526" w14:textId="77777777" w:rsidTr="00971DB1">
        <w:trPr>
          <w:trHeight w:val="13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FC5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ATP binding and myosin detachment rate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onstant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F9BC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T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654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6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7AE2C19D" w14:textId="77777777" w:rsidTr="00971DB1">
        <w:trPr>
          <w:trHeight w:val="13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4A49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Hydrolysis forward </w:t>
            </w:r>
            <w:proofErr w:type="spellStart"/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AU"/>
              </w:rPr>
              <w:t>rate</w:t>
            </w:r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8027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+H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236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594F95E1" w14:textId="77777777" w:rsidTr="00971DB1">
        <w:trPr>
          <w:trHeight w:val="13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A1C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Hydrolysis backward </w:t>
            </w:r>
            <w:proofErr w:type="spellStart"/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AU"/>
              </w:rPr>
              <w:t>rate</w:t>
            </w:r>
            <w:r w:rsidRPr="00860B4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AE40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</w:rPr>
                      <m:t>-H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A31F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3AC2AF68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CCBA" w14:textId="1F141030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rossbridge stiffnes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EdWtlPC9BdXRob3I+PFllYXI+MTk5OTwvWWVhcj48UmVj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EdWtlPC9BdXRob3I+PFllYXI+MTk5OTwvWWVhcj48UmVj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-4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DC4D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κ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62EC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1.3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pN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/nm</w:t>
            </w:r>
          </w:p>
        </w:tc>
      </w:tr>
      <w:tr w:rsidR="00971DB1" w:rsidRPr="00860B4C" w14:paraId="7113EC72" w14:textId="77777777" w:rsidTr="00971DB1">
        <w:trPr>
          <w:trHeight w:val="80"/>
          <w:jc w:val="center"/>
        </w:trPr>
        <w:tc>
          <w:tcPr>
            <w:tcW w:w="2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0010C" w14:textId="6B2C77ED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T</m:t>
              </m:r>
            </m:oMath>
            <w:r w:rsidR="00A90CAF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at </w:t>
            </w:r>
            <w:r w:rsidR="007A1F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0</w:t>
            </w:r>
            <w:r w:rsidR="007A1F31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A90CAF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50227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04F02" w14:textId="42AEC73B" w:rsidR="00A90CAF" w:rsidRPr="00860B4C" w:rsidRDefault="007A1F31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.185</w:t>
            </w:r>
            <w:r w:rsidR="00A90CAF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A90CAF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pN·nm</w:t>
            </w:r>
            <w:proofErr w:type="spellEnd"/>
          </w:p>
        </w:tc>
      </w:tr>
      <w:tr w:rsidR="00971DB1" w:rsidRPr="00860B4C" w14:paraId="7899004E" w14:textId="77777777" w:rsidTr="00971DB1">
        <w:trPr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2C0D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Parked State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C891C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5004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71DB1" w:rsidRPr="00860B4C" w14:paraId="28E71544" w14:textId="77777777" w:rsidTr="00971DB1">
        <w:trPr>
          <w:trHeight w:val="360"/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9FF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ransition rate constant to “parked state”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2C89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PS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612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0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2D97C73C" w14:textId="77777777" w:rsidTr="00971DB1">
        <w:trPr>
          <w:trHeight w:val="36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A94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Baseline rate constan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890C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734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7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6BCAE130" w14:textId="77777777" w:rsidTr="00971DB1">
        <w:trPr>
          <w:trHeight w:val="360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0B1C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mplitud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017E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343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20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7A15E312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E0C7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alcium Hill function slop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135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93399C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.25</w:t>
            </w:r>
          </w:p>
        </w:tc>
      </w:tr>
      <w:tr w:rsidR="00971DB1" w:rsidRPr="00860B4C" w14:paraId="4D2EE665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51BB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Half activation point of the Hill function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5A7E2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63F8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2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</w:t>
            </w:r>
          </w:p>
        </w:tc>
      </w:tr>
      <w:tr w:rsidR="00971DB1" w:rsidRPr="00860B4C" w14:paraId="0D3AEB86" w14:textId="77777777" w:rsidTr="00971DB1">
        <w:trPr>
          <w:trHeight w:val="279"/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982D1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Calcium Kinetic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C4265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C1EE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71DB1" w:rsidRPr="00860B4C" w14:paraId="2EAB9E39" w14:textId="77777777" w:rsidTr="00971DB1">
        <w:trPr>
          <w:trHeight w:val="272"/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3877" w14:textId="65C31E96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Calcium binding to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nC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equilib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. rate constant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1C439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5, 6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FD55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6005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6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M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272C1521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B4AC" w14:textId="57A75E90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Calcium binding rate constant to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nC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1C439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5, 6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D44B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28B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7.54·10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7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M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·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5615C158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573F" w14:textId="74F082DF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Calcium dissociation rate constant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from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nC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LcmV1dHppZ2VyPC9BdXRob3I+PFllYXI+MjAxMTwvWWVh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LcmV1dHppZ2VyPC9BdXRob3I+PFllYXI+MjAxMTwvWWVh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7-9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F7F0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Ca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62D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75.4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1E1AFD05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298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nI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actin equilibrium rate const. at high Ca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2+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203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BC7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</w:t>
            </w:r>
          </w:p>
        </w:tc>
      </w:tr>
      <w:tr w:rsidR="00971DB1" w:rsidRPr="00860B4C" w14:paraId="5A41B630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6FED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nI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-actin backward rate const.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9909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C21E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75 s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971DB1" w:rsidRPr="00860B4C" w14:paraId="5C9ADE69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73F9B" w14:textId="2C8EBAE9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nI</w:t>
            </w:r>
            <w:proofErr w:type="spellEnd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actin-Ca cooperativity coefficient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TbWl0aDwvQXV0aG9yPjxZZWFyPjIwMDM8L1llYXI+PFJl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1C439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5, 6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FF3EE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DA40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01</w:t>
            </w:r>
          </w:p>
        </w:tc>
      </w:tr>
      <w:tr w:rsidR="00971DB1" w:rsidRPr="00860B4C" w14:paraId="1FB2C451" w14:textId="77777777" w:rsidTr="00971DB1">
        <w:trPr>
          <w:trHeight w:val="242"/>
          <w:jc w:val="center"/>
        </w:trPr>
        <w:tc>
          <w:tcPr>
            <w:tcW w:w="2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346A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CFC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931D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A6E34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71DB1" w:rsidRPr="00860B4C" w14:paraId="7F91688F" w14:textId="77777777" w:rsidTr="00971DB1">
        <w:trPr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21FB" w14:textId="3EFAEE20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Tropomyosin pinning angle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b29sZTwvQXV0aG9yPjxZZWFyPjIwMDY8L1llYXI+PFJl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b29sZTwvQXV0aG9yPjxZZWFyPjIwMDY8L1llYXI+PFJl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0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69C2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0D92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25°</w:t>
            </w:r>
          </w:p>
        </w:tc>
      </w:tr>
      <w:tr w:rsidR="00971DB1" w:rsidRPr="00860B4C" w14:paraId="55BAD18F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43F1" w14:textId="61B872BC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yosin Tm angular displacement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b29sZTwvQXV0aG9yPjxZZWFyPjIwMDY8L1llYXI+PFJl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b29sZTwvQXV0aG9yPjxZZWFyPjIwMDY8L1llYXI+PFJl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</w:fldData>
              </w:fldCha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0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301F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D840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°</w:t>
            </w:r>
          </w:p>
        </w:tc>
      </w:tr>
      <w:tr w:rsidR="00971DB1" w:rsidRPr="00860B4C" w14:paraId="06CF917C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51A2" w14:textId="2BC64F0E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Angular standard deviation of free CFC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aXJhbmk8L0F1dGhvcj48WWVhcj4yMDA1PC9ZZWFyPjxS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>
                <w:fldData xml:space="preserve">PEVuZE5vdGU+PENpdGU+PEF1dGhvcj5QaXJhbmk8L0F1dGhvcj48WWVhcj4yMDA1PC9ZZWFyPjxS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</w:fldData>
              </w:fldCha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.DATA </w:instrText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="001C439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1C439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1, 12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A944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6175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9.7°</w:t>
            </w:r>
          </w:p>
        </w:tc>
      </w:tr>
      <w:tr w:rsidR="00971DB1" w:rsidRPr="00860B4C" w14:paraId="45B62A47" w14:textId="77777777" w:rsidTr="00971DB1">
        <w:trPr>
          <w:jc w:val="center"/>
        </w:trPr>
        <w:tc>
          <w:tcPr>
            <w:tcW w:w="2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CFC90" w14:textId="1257E821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Persistence length of Tm-Tn confined chain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begin"/>
            </w:r>
            <w:r w:rsidR="00B5117E"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instrText xml:space="preserve"> ADDIN EN.CITE &lt;EndNote&gt;&lt;Cite&gt;&lt;Author&gt;Mijailovich&lt;/Author&gt;&lt;Year&gt;2012&lt;/Year&gt;&lt;RecNum&gt;3204&lt;/RecNum&gt;&lt;DisplayText&gt;&lt;style face="superscript"&gt;12&lt;/style&gt;&lt;/DisplayText&gt;&lt;record&gt;&lt;rec-number&gt;3204&lt;/rec-number&gt;&lt;foreign-keys&gt;&lt;key app="EN" db-id="as5swsv0pv00s4e9txk5a52lrxvv5ffsvtp9" timestamp="0"&gt;3204&lt;/key&gt;&lt;/foreign-keys&gt;&lt;ref-type name="Journal Article"&gt;17&lt;/ref-type&gt;&lt;contributors&gt;&lt;authors&gt;&lt;author&gt;Mijailovich, S. M.&lt;/author&gt;&lt;author&gt;Kayser-Herold, O.&lt;/author&gt;&lt;author&gt;Li, X.&lt;/author&gt;&lt;author&gt;Griffiths, H.&lt;/author&gt;&lt;author&gt;Geeves, M. A.&lt;/author&gt;&lt;/authors&gt;&lt;/contributors&gt;&lt;auth-address&gt;Department of Environmental Health, Harvard School of Public Health, Boston, MA 02115, USA. smijailo@gmail.com&lt;/auth-address&gt;&lt;titles&gt;&lt;title&gt;Cooperative regulation of myosin-S1 binding to actin filaments by a continuous flexible Tm-Tn chain&lt;/title&gt;&lt;secondary-title&gt;Eur Biophys J&lt;/secondary-title&gt;&lt;alt-title&gt;European biophysics journal : EBJ&lt;/alt-title&gt;&lt;/titles&gt;&lt;pages&gt;1015-32&lt;/pages&gt;&lt;volume&gt;41&lt;/volume&gt;&lt;number&gt;12&lt;/number&gt;&lt;keywords&gt;&lt;keyword&gt;Actin Cytoskeleton/chemistry/*metabolism&lt;/keyword&gt;&lt;keyword&gt;Allosteric Regulation&lt;/keyword&gt;&lt;keyword&gt;Animals&lt;/keyword&gt;&lt;keyword&gt;Calcium/metabolism&lt;/keyword&gt;&lt;keyword&gt;Molecular Dynamics Simulation&lt;/keyword&gt;&lt;keyword&gt;Myosins/chemistry/*metabolism&lt;/keyword&gt;&lt;keyword&gt;Protein Binding&lt;/keyword&gt;&lt;keyword&gt;Static Electricity&lt;/keyword&gt;&lt;keyword&gt;Tropomyosin/chemistry/*metabolism&lt;/keyword&gt;&lt;keyword&gt;Troponin/chemistry/*metabolism&lt;/keyword&gt;&lt;/keywords&gt;&lt;dates&gt;&lt;year&gt;2012&lt;/year&gt;&lt;pub-dates&gt;&lt;date&gt;Dec&lt;/date&gt;&lt;/pub-dates&gt;&lt;/dates&gt;&lt;isbn&gt;1432-1017 (Electronic)&amp;#xD;0175-7571 (Linking)&lt;/isbn&gt;&lt;accession-num&gt;23052974&lt;/accession-num&gt;&lt;urls&gt;&lt;related-urls&gt;&lt;url&gt;http://www.ncbi.nlm.nih.gov/pubmed/23052974&lt;/url&gt;&lt;/related-urls&gt;&lt;/urls&gt;&lt;custom2&gt;3509328&lt;/custom2&gt;&lt;electronic-resource-num&gt;10.1007/s00249-012-0859-8&lt;/electronic-resource-num&gt;&lt;/record&gt;&lt;/Cite&gt;&lt;/EndNote&gt;</w:instrTex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fldChar w:fldCharType="separate"/>
            </w:r>
            <w:r w:rsidR="00B5117E" w:rsidRPr="00860B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AU"/>
              </w:rPr>
              <w:t>12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21B31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ξ</m:t>
                    </m:r>
                  </m:den>
                </m:f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A22CF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0 nm</w:t>
            </w:r>
          </w:p>
        </w:tc>
      </w:tr>
      <w:tr w:rsidR="00971DB1" w:rsidRPr="00860B4C" w14:paraId="57862A3E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80BFC7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arcomere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4A3B4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D070D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71DB1" w:rsidRPr="00860B4C" w14:paraId="3F785E2F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7E91" w14:textId="77777777" w:rsidR="00A90CAF" w:rsidRPr="00CB02A8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sarcomer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512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L</m:t>
                </m:r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FBCB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2.2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</w:t>
            </w:r>
          </w:p>
        </w:tc>
      </w:tr>
      <w:tr w:rsidR="00971DB1" w:rsidRPr="00860B4C" w14:paraId="18784BD5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F6D6" w14:textId="6ACF664B" w:rsidR="00A90CAF" w:rsidRPr="00CB02A8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erence length of actin filament 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JpbnNvbjwvQXV0aG9yPjxZZWFyPjE5Nzc8L1llYXI+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NC01PC9wYWdlcz48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</w:fldData>
              </w:fldCha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JpbnNvbjwvQXV0aG9yPjxZZWFyPjE5Nzc8L1llYXI+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NC01PC9wYWdlcz48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</w:fldData>
              </w:fldCha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C439E" w:rsidRPr="00CB02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3, 14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2757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p>
                </m:sSubSup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05E6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1.1 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</w:t>
            </w:r>
          </w:p>
        </w:tc>
      </w:tr>
      <w:tr w:rsidR="00971DB1" w:rsidRPr="00860B4C" w14:paraId="38D04136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E6D8" w14:textId="5D7DC5BA" w:rsidR="00A90CAF" w:rsidRPr="00CB02A8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filament</w:t>
            </w:r>
            <w:proofErr w:type="spellEnd"/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acing at SL=2.2 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6E5782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XpvcmxhPC9BdXRob3I+PFllYXI+MjAwMTwvWWVhcj48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==
</w:fldData>
              </w:fldChar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XpvcmxhPC9BdXRob3I+PFllYXI+MjAwMTwvWWVhcj48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==
</w:fldData>
              </w:fldChar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6E5782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E5782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B5117E" w:rsidRPr="00CB02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="006E5782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DCB7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0FB3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1.7 nm</w:t>
            </w:r>
          </w:p>
        </w:tc>
      </w:tr>
      <w:tr w:rsidR="00971DB1" w:rsidRPr="00860B4C" w14:paraId="7F670424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7FC6" w14:textId="4C2835CD" w:rsidR="00A90CAF" w:rsidRPr="00CB02A8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n filament elastic modulus 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hsZXk8L0F1dGhvcj48WWVhcj4xOTk0PC9ZZWFyPjxS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</w:fldData>
              </w:fldCha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hsZXk8L0F1dGhvcj48WWVhcj4xOTk0PC9ZZWFyPjxS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</w:fldData>
              </w:fldCha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1C439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C439E" w:rsidRPr="00CB02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6, 17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8986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B52A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65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N</w:t>
            </w:r>
            <w:proofErr w:type="spellEnd"/>
          </w:p>
        </w:tc>
      </w:tr>
      <w:tr w:rsidR="00971DB1" w:rsidRPr="00860B4C" w14:paraId="01C1FCF8" w14:textId="77777777" w:rsidTr="00971DB1">
        <w:trPr>
          <w:trHeight w:val="144"/>
          <w:jc w:val="center"/>
        </w:trPr>
        <w:tc>
          <w:tcPr>
            <w:tcW w:w="2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16CAE5" w14:textId="1E967A7D" w:rsidR="00A90CAF" w:rsidRPr="00CB02A8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ck filament elastic modulus 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B5117E"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uxley&lt;/Author&gt;&lt;Year&gt;1994&lt;/Year&gt;&lt;RecNum&gt;75&lt;/RecNum&gt;&lt;DisplayText&gt;&lt;style face="superscript"&gt;16&lt;/style&gt;&lt;/DisplayText&gt;&lt;record&gt;&lt;rec-number&gt;75&lt;/rec-number&gt;&lt;foreign-keys&gt;&lt;key app="EN" db-id="as5swsv0pv00s4e9txk5a52lrxvv5ffsvtp9" timestamp="0"&gt;75&lt;/key&gt;&lt;/foreign-keys&gt;&lt;ref-type name="Journal Article"&gt;17&lt;/ref-type&gt;&lt;contributors&gt;&lt;authors&gt;&lt;author&gt;Huxley, H. E.&lt;/author&gt;&lt;author&gt;Stewart, A.&lt;/author&gt;&lt;author&gt;Sosa, H.&lt;/author&gt;&lt;author&gt;Irving, T.&lt;/author&gt;&lt;/authors&gt;&lt;/contributors&gt;&lt;auth-address&gt;Rosenstiel Center, Brandeis University, Waltham, Massachusetts 02254.&lt;/auth-address&gt;&lt;titles&gt;&lt;title&gt;X-ray diffraction measurements of the extensibility of actin and myosin filaments in contracting muscle&lt;/title&gt;&lt;secondary-title&gt;Biophys J&lt;/secondary-title&gt;&lt;/titles&gt;&lt;periodical&gt;&lt;full-title&gt;Biophys J&lt;/full-title&gt;&lt;/periodical&gt;&lt;pages&gt;2411-21&lt;/pages&gt;&lt;volume&gt;67&lt;/volume&gt;&lt;number&gt;6&lt;/number&gt;&lt;keywords&gt;&lt;keyword&gt;Actins/*chemistry/physiology/ultrastructure&lt;/keyword&gt;&lt;keyword&gt;Animal&lt;/keyword&gt;&lt;keyword&gt;Biophysics&lt;/keyword&gt;&lt;keyword&gt;Densitometry&lt;/keyword&gt;&lt;keyword&gt;In Vitro&lt;/keyword&gt;&lt;keyword&gt;Isometric Contraction/physiology&lt;/keyword&gt;&lt;keyword&gt;Molecular Structure&lt;/keyword&gt;&lt;keyword&gt;Muscle Contraction/*physiology&lt;/keyword&gt;&lt;keyword&gt;Myosins/*chemistry/physiology/ultrastructure&lt;/keyword&gt;&lt;keyword&gt;Rana catesbeiana&lt;/keyword&gt;&lt;keyword&gt;Support, Non-U.S. Gov&amp;apos;t&lt;/keyword&gt;&lt;keyword&gt;Support, U.S. Gov&amp;apos;t, P.H.S.&lt;/keyword&gt;&lt;keyword&gt;X-Ray Diffraction&lt;/keyword&gt;&lt;/keywords&gt;&lt;dates&gt;&lt;year&gt;1994&lt;/year&gt;&lt;pub-dates&gt;&lt;date&gt;Dec&lt;/date&gt;&lt;/pub-dates&gt;&lt;/dates&gt;&lt;accession-num&gt;7696481&lt;/accession-num&gt;&lt;urls&gt;&lt;related-urls&gt;&lt;url&gt;http://www.ncbi.nlm.nih.gov/entrez/query.fcgi?cmd=Retrieve&amp;amp;db=PubMed&amp;amp;dopt=Citation&amp;amp;list_uids=7696481&lt;/url&gt;&lt;/related-urls&gt;&lt;/urls&gt;&lt;/record&gt;&lt;/Cite&gt;&lt;/EndNote&gt;</w:instrTex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B5117E" w:rsidRPr="00CB02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6</w:t>
            </w:r>
            <w:r w:rsidRPr="00F12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B0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289BC" w14:textId="77777777" w:rsidR="00A90CAF" w:rsidRPr="00860B4C" w:rsidRDefault="003B17B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1AC345" w14:textId="77777777" w:rsidR="00A90CAF" w:rsidRPr="00860B4C" w:rsidRDefault="00A90CAF" w:rsidP="00860B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132 </w:t>
            </w:r>
            <w:proofErr w:type="spellStart"/>
            <w:r w:rsidRPr="00860B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N</w:t>
            </w:r>
            <w:proofErr w:type="spellEnd"/>
          </w:p>
        </w:tc>
      </w:tr>
    </w:tbl>
    <w:p w14:paraId="0A1273D7" w14:textId="6B1804D2" w:rsidR="00A90CAF" w:rsidRPr="0025099C" w:rsidRDefault="00A90CAF" w:rsidP="00BD6DB2">
      <w:pPr>
        <w:adjustRightInd w:val="0"/>
        <w:snapToGri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</w:pP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en-US"/>
        </w:rPr>
        <w:t>a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Based on mouse and human </w:t>
      </w:r>
      <w:r w:rsidRPr="0025099C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>α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-myosin values in 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begin">
          <w:fldData xml:space="preserve">PEVuZE5vdGU+PENpdGU+PEF1dGhvcj5EZWFjb248L0F1dGhvcj48WWVhcj4yMDEyPC9ZZWFyPjxS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</w:fldData>
        </w:fldChar>
      </w:r>
      <w:r w:rsidR="001C439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instrText xml:space="preserve"> ADDIN EN.CITE </w:instrText>
      </w:r>
      <w:r w:rsidR="001C439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begin">
          <w:fldData xml:space="preserve">PEVuZE5vdGU+PENpdGU+PEF1dGhvcj5EZWFjb248L0F1dGhvcj48WWVhcj4yMDEyPC9ZZWFyPjxS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</w:fldData>
        </w:fldChar>
      </w:r>
      <w:r w:rsidR="001C439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instrText xml:space="preserve"> ADDIN EN.CITE.DATA </w:instrText>
      </w:r>
      <w:r w:rsidR="001C439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</w:r>
      <w:r w:rsidR="001C439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end"/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separate"/>
      </w:r>
      <w:r w:rsidR="001C439E" w:rsidRPr="001C439E">
        <w:rPr>
          <w:rFonts w:ascii="Times New Roman" w:eastAsia="Calibri" w:hAnsi="Times New Roman" w:cs="Times New Roman"/>
          <w:noProof/>
          <w:color w:val="000000" w:themeColor="text1"/>
          <w:sz w:val="18"/>
          <w:szCs w:val="18"/>
          <w:vertAlign w:val="superscript"/>
          <w:lang w:bidi="en-US"/>
        </w:rPr>
        <w:t>18, 19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end"/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, with corrections for temperature, ionic strength as documented in 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begin"/>
      </w:r>
      <w:r w:rsidR="00B5117E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instrText xml:space="preserve"> ADDIN EN.CITE &lt;EndNote&gt;&lt;Cite&gt;&lt;Author&gt;Mijailovich&lt;/Author&gt;&lt;Year&gt;2017&lt;/Year&gt;&lt;RecNum&gt;3609&lt;/RecNum&gt;&lt;DisplayText&gt;&lt;style face="superscript"&gt;20&lt;/style&gt;&lt;/DisplayText&gt;&lt;record&gt;&lt;rec-number&gt;3609&lt;/rec-number&gt;&lt;foreign-keys&gt;&lt;key app="EN" db-id="as5swsv0pv00s4e9txk5a52lrxvv5ffsvtp9" timestamp="0"&gt;3609&lt;/key&gt;&lt;/foreign-keys&gt;&lt;ref-type name="Journal Article"&gt;17&lt;/ref-type&gt;&lt;contributors&gt;&lt;authors&gt;&lt;author&gt;Mijailovich, S. M.&lt;/author&gt;&lt;author&gt;Nedic, D.&lt;/author&gt;&lt;author&gt;Svicevic, M.&lt;/author&gt;&lt;author&gt;Stojanovic, B.&lt;/author&gt;&lt;author&gt;Walklate, J.&lt;/author&gt;&lt;author&gt;Ujfalusi, Z.&lt;/author&gt;&lt;author&gt;Geeves, M. A.&lt;/author&gt;&lt;/authors&gt;&lt;/contributors&gt;&lt;auth-address&gt;Department of Chemistry and Chemical Biology, Northeastern University, Boston, Massachusetts; Department of Mechanical Engineering, Wentworth Institute of Technology, Boston, Massachusetts. Electronic address: smijailo@gmail.com.&amp;#xD;Faculty of Science, University of Kragujevac, Kragujevac, Serbia.&amp;#xD;Department of Biosciences, University of Kent, Canterbury, Kent, United Kingdom.&amp;#xD;Department of Biosciences, University of Kent, Canterbury, Kent, United Kingdom. Electronic address: m.a.geeves@kent.ac.uk.&lt;/auth-address&gt;&lt;titles&gt;&lt;title&gt;Modeling the Actin.myosin ATPase Cross-Bridge Cycle for Skeletal and Cardiac Muscle Myosin Isoforms&lt;/title&gt;&lt;secondary-title&gt;Biophys J&lt;/secondary-title&gt;&lt;alt-title&gt;Biophysical journal&lt;/alt-title&gt;&lt;/titles&gt;&lt;periodical&gt;&lt;full-title&gt;Biophys J&lt;/full-title&gt;&lt;/periodical&gt;&lt;alt-periodical&gt;&lt;full-title&gt;Biophysical Journal&lt;/full-title&gt;&lt;/alt-periodical&gt;&lt;pages&gt;984-996&lt;/pages&gt;&lt;volume&gt;112&lt;/volume&gt;&lt;number&gt;5&lt;/number&gt;&lt;dates&gt;&lt;year&gt;2017&lt;/year&gt;&lt;pub-dates&gt;&lt;date&gt;Mar 14&lt;/date&gt;&lt;/pub-dates&gt;&lt;/dates&gt;&lt;isbn&gt;1542-0086 (Electronic)&amp;#xD;0006-3495 (Linking)&lt;/isbn&gt;&lt;accession-num&gt;28297657&lt;/accession-num&gt;&lt;urls&gt;&lt;related-urls&gt;&lt;url&gt;http://www.ncbi.nlm.nih.gov/pubmed/28297657&lt;/url&gt;&lt;/related-urls&gt;&lt;/urls&gt;&lt;custom2&gt;5355499&lt;/custom2&gt;&lt;electronic-resource-num&gt;10.1016/j.bpj.2017.01.021&lt;/electronic-resource-num&gt;&lt;/record&gt;&lt;/Cite&gt;&lt;/EndNote&gt;</w:instrTex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separate"/>
      </w:r>
      <w:r w:rsidR="00B5117E" w:rsidRPr="00B5117E">
        <w:rPr>
          <w:rFonts w:ascii="Times New Roman" w:eastAsia="Calibri" w:hAnsi="Times New Roman" w:cs="Times New Roman"/>
          <w:noProof/>
          <w:color w:val="000000" w:themeColor="text1"/>
          <w:sz w:val="18"/>
          <w:szCs w:val="18"/>
          <w:vertAlign w:val="superscript"/>
          <w:lang w:bidi="en-US"/>
        </w:rPr>
        <w:t>20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fldChar w:fldCharType="end"/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>.</w:t>
      </w:r>
    </w:p>
    <w:p w14:paraId="00F2A600" w14:textId="2AA8ADCD" w:rsidR="00A90CAF" w:rsidRPr="0025099C" w:rsidRDefault="00A90CAF" w:rsidP="00BD6DB2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en-US"/>
        </w:rPr>
      </w:pP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en-US"/>
        </w:rPr>
        <w:t>b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The power stroke rates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18"/>
                <w:szCs w:val="18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+Pi</m:t>
            </m:r>
          </m:sub>
        </m:sSub>
      </m:oMath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18"/>
                <w:szCs w:val="18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-Pi</m:t>
            </m:r>
          </m:sub>
        </m:sSub>
      </m:oMath>
      <w:r w:rsidRPr="0025099C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en-US"/>
        </w:rPr>
        <w:t>)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are expected to be slower in </w:t>
      </w:r>
      <w:r w:rsidRPr="0025099C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>β</w:t>
      </w:r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-isoforms for ~5 fold and this is achieved by reducing adapting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18"/>
                <w:szCs w:val="18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G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stroke</m:t>
            </m:r>
          </m:sub>
        </m:sSub>
      </m:oMath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and decreasing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18"/>
                <w:szCs w:val="18"/>
                <w:lang w:bidi="en-US"/>
              </w:rPr>
            </m:ctrlPr>
          </m:sSubSupPr>
          <m:e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-Pi</m:t>
            </m:r>
          </m:sub>
          <m:sup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cap</m:t>
            </m:r>
          </m:sup>
        </m:sSubSup>
      </m:oMath>
      <w:r w:rsidRPr="0025099C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en-US"/>
        </w:rPr>
        <w:t xml:space="preserve"> by factor ~3; For the same isoform the power stroke rate increase from humans to rats and to mice is accomplished by increase in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18"/>
                <w:szCs w:val="18"/>
                <w:lang w:bidi="en-US"/>
              </w:rPr>
            </m:ctrlPr>
          </m:sSubSupPr>
          <m:e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-Pi</m:t>
            </m:r>
          </m:sub>
          <m:sup>
            <m:r>
              <w:rPr>
                <w:rFonts w:ascii="Cambria Math" w:eastAsia="Calibri" w:hAnsi="Cambria Math" w:cs="Times New Roman"/>
                <w:color w:val="000000" w:themeColor="text1"/>
                <w:sz w:val="18"/>
                <w:szCs w:val="18"/>
                <w:lang w:bidi="en-US"/>
              </w:rPr>
              <m:t>cap</m:t>
            </m:r>
          </m:sup>
        </m:sSubSup>
      </m:oMath>
      <w:r w:rsidRPr="0025099C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en-US"/>
        </w:rPr>
        <w:t>.</w:t>
      </w:r>
    </w:p>
    <w:p w14:paraId="24206B77" w14:textId="77777777" w:rsidR="00BD47E8" w:rsidRPr="0025099C" w:rsidRDefault="00BD47E8" w:rsidP="002B7A57">
      <w:pPr>
        <w:adjustRightInd w:val="0"/>
        <w:snapToGrid w:val="0"/>
        <w:spacing w:after="0" w:line="480" w:lineRule="auto"/>
        <w:rPr>
          <w:rFonts w:ascii="Calibri" w:eastAsia="Calibri" w:hAnsi="Calibri" w:cs="Calibri"/>
          <w:color w:val="000000" w:themeColor="text1"/>
          <w:sz w:val="18"/>
          <w:szCs w:val="18"/>
          <w:lang w:bidi="en-US"/>
        </w:rPr>
      </w:pPr>
    </w:p>
    <w:p w14:paraId="689D856C" w14:textId="3AF9C9D1" w:rsidR="00860B4C" w:rsidRDefault="00253740" w:rsidP="00844EA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09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ensitivity Analysis and Parameter Adjustments. 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st of 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rameters used in MUSICO simulations are adopted from 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vious study</w:t>
      </w:r>
      <w:r w:rsidR="002A580A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cm9kYW5vdmljPC9BdXRob3I+PFllYXI+MjAyMjwvWWVh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B51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B51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cm9kYW5vdmljPC9BdXRob3I+PFllYXI+MjAyMjwvWWVh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B51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B51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B51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A580A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A580A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5117E" w:rsidRPr="00B5117E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1</w:t>
      </w:r>
      <w:r w:rsidR="002A580A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adjustments from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ose appropriate to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uman to porcine ventric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lar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beculae (Table SI 1). 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veral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ameters were adjusted to match the observations of the park</w:t>
      </w:r>
      <w:r w:rsidR="00231E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te populations in control, with the </w:t>
      </w:r>
      <w:r w:rsidR="00F34F3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F inhibitor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after 2</w:t>
      </w:r>
      <w:r w:rsidRPr="0025099C">
        <w:rPr>
          <w:rFonts w:ascii="Symbol" w:eastAsia="Times New Roman" w:hAnsi="Symbol" w:cs="Times New Roman"/>
          <w:color w:val="000000" w:themeColor="text1"/>
          <w:sz w:val="24"/>
          <w:szCs w:val="24"/>
        </w:rPr>
        <w:t>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 </w:t>
      </w:r>
      <w:proofErr w:type="spellStart"/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vacamten</w:t>
      </w:r>
      <w:proofErr w:type="spellEnd"/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="002A580A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ameters </w:t>
      </w:r>
      <w:proofErr w:type="gramStart"/>
      <w:r w:rsidR="00231E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</w:t>
      </w:r>
      <w:r w:rsidR="00231E7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tained</w:t>
      </w:r>
      <w:proofErr w:type="gramEnd"/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the sensitivity analysis choosing the parameter value</w:t>
      </w:r>
      <w:r w:rsidR="00D81F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D81F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erimentally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served value</w:t>
      </w:r>
      <w:r w:rsidR="00152CA4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parked state populations (Figure S1). The parameters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o</m:t>
            </m:r>
          </m:sup>
        </m:sSubSup>
      </m:oMath>
      <w:r w:rsidR="00735604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gramStart"/>
      <w:r w:rsidR="00735604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and  </w:t>
      </w:r>
      <w:proofErr w:type="gramEnd"/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max</m:t>
            </m:r>
          </m:sup>
        </m:sSubSup>
      </m:oMath>
      <w:r w:rsidR="00393A21"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fining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+</m:t>
            </m:r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</m:sSub>
        <m:d>
          <m:d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Ca</m:t>
            </m:r>
          </m:e>
        </m:d>
      </m:oMath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="00D81F4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were</w:t>
      </w:r>
      <w:r w:rsidR="00D81F4C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obtained for the observed values of </w:t>
      </w:r>
      <w:r w:rsidR="00152CA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the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PS with </w:t>
      </w:r>
      <w:r w:rsidR="00F34F3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TF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inhibitor for low (</w:t>
      </w:r>
      <w:proofErr w:type="spellStart"/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8.0) and for high calcium concentration (</w:t>
      </w:r>
      <w:proofErr w:type="spellStart"/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4.5) (Figures S1 A and B respectively).  It is important to notice that these parameters are at</w:t>
      </w:r>
      <w:r w:rsidR="00152CA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the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asymptotic tails of </w:t>
      </w:r>
      <w:r w:rsidR="00152CA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the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PS population</w:t>
      </w:r>
      <w:r w:rsidR="00152CA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curves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and their adjusted values do not affect other parameters </w:t>
      </w:r>
      <w:r w:rsidR="006B4DB0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defining </w:t>
      </w:r>
      <w:r w:rsidR="006B4DB0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+</m:t>
            </m:r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</m:sSub>
        <m:d>
          <m:d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Ca</m:t>
            </m:r>
          </m:e>
        </m:d>
      </m:oMath>
      <w:r w:rsidR="00434DDB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, i.e. the estimated values for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o</m:t>
            </m:r>
          </m:sup>
        </m:sSubSup>
      </m:oMath>
      <w:r w:rsidR="00434DDB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and 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max</m:t>
            </m:r>
          </m:sup>
        </m:sSubSup>
      </m:oMath>
      <w:r w:rsidR="00434DDB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can be determined </w:t>
      </w:r>
      <w:r w:rsidR="003379BD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from </w:t>
      </w:r>
      <w:r w:rsidR="00E04A98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the PS value estimated from the X-ray diffraction data</w:t>
      </w:r>
      <w:r w:rsidR="00E04A98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E04A98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(</w:t>
      </w:r>
      <w:r w:rsidR="00434DDB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Figs. S1 A and B)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.  </w:t>
      </w:r>
      <w:r w:rsidR="00E04A9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These estimates were made assuming that 100% of the heads are in the PS after tr</w:t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eatment by 50 µm </w:t>
      </w:r>
      <w:proofErr w:type="spellStart"/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mavacamten</w:t>
      </w:r>
      <w:proofErr w:type="spellEnd"/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at </w:t>
      </w:r>
      <w:proofErr w:type="spellStart"/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p</w:t>
      </w:r>
      <w:r w:rsidR="00E04A9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Ca</w:t>
      </w:r>
      <w:proofErr w:type="spellEnd"/>
      <w:r w:rsidR="0045471F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E04A9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8</w:t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fldChar w:fldCharType="begin"/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instrText xml:space="preserve"> ADDIN EN.CITE &lt;EndNote&gt;&lt;Cite&gt;&lt;Author&gt;Ma&lt;/Author&gt;&lt;Year&gt;2021&lt;/Year&gt;&lt;RecNum&gt;8975&lt;/RecNum&gt;&lt;DisplayText&gt;&lt;style face="superscript"&gt;22&lt;/style&gt;&lt;/DisplayText&gt;&lt;record&gt;&lt;rec-number&gt;8975&lt;/rec-number&gt;&lt;foreign-keys&gt;&lt;key app="EN" db-id="exwz959tt55ra3ezzemvxxwzrx52tx5v9e5r" timestamp="1632427306"&gt;8975&lt;/key&gt;&lt;/foreign-keys&gt;&lt;ref-type name="Journal Article"&gt;17&lt;/ref-type&gt;&lt;contributors&gt;&lt;authors&gt;&lt;author&gt;Ma, W.&lt;/author&gt;&lt;author&gt;Henze, M.&lt;/author&gt;&lt;author&gt;Anderson, R. L.&lt;/author&gt;&lt;author&gt;Gong, H.&lt;/author&gt;&lt;author&gt;Wong, F. L.&lt;/author&gt;&lt;author&gt;Del Rio, C. L.&lt;/author&gt;&lt;author&gt;Irving, T.&lt;/author&gt;&lt;/authors&gt;&lt;/contributors&gt;&lt;auth-address&gt;BioCAT, Department of Biological Sciences, Illinois Institute of Technology, Chicago (W.M., H.G., T.I.).&amp;#xD;MyoKardia Inc, Brisbane, CA (M.H., R.L.A., F.L.W., C.L.d.R.).&lt;/auth-address&gt;&lt;titles&gt;&lt;title&gt;The Super-Relaxed State and Length Dependent Activation in Porcine Myocardium&lt;/title&gt;&lt;secondary-title&gt;Circ Res&lt;/secondary-title&gt;&lt;/titles&gt;&lt;periodical&gt;&lt;full-title&gt;Circ Res&lt;/full-title&gt;&lt;abbr-1&gt;Circulation research&lt;/abbr-1&gt;&lt;/periodical&gt;&lt;pages&gt;617-630&lt;/pages&gt;&lt;volume&gt;129&lt;/volume&gt;&lt;number&gt;6&lt;/number&gt;&lt;edition&gt;2021/08/10&lt;/edition&gt;&lt;keywords&gt;&lt;keyword&gt;myocardial contraction&lt;/keyword&gt;&lt;keyword&gt;myofibrils&lt;/keyword&gt;&lt;keyword&gt;sarcomeres&lt;/keyword&gt;&lt;keyword&gt;swine&lt;/keyword&gt;&lt;/keywords&gt;&lt;dates&gt;&lt;year&gt;2021&lt;/year&gt;&lt;pub-dates&gt;&lt;date&gt;Sep 3&lt;/date&gt;&lt;/pub-dates&gt;&lt;/dates&gt;&lt;isbn&gt;1524-4571 (Electronic)&amp;#xD;0009-7330 (Linking)&lt;/isbn&gt;&lt;accession-num&gt;34365814&lt;/accession-num&gt;&lt;urls&gt;&lt;related-urls&gt;&lt;url&gt;https://www.ncbi.nlm.nih.gov/pubmed/34365814&lt;/url&gt;&lt;/related-urls&gt;&lt;/urls&gt;&lt;custom2&gt;PMC8416939&lt;/custom2&gt;&lt;electronic-resource-num&gt;10.1161/CIRCRESAHA.120.318647&lt;/electronic-resource-num&gt;&lt;/record&gt;&lt;/Cite&gt;&lt;/EndNote&gt;</w:instrText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fldChar w:fldCharType="separate"/>
      </w:r>
      <w:r w:rsidR="004E55E6" w:rsidRPr="004E55E6">
        <w:rPr>
          <w:rFonts w:ascii="Times New Roman" w:eastAsia="Times New Roman" w:hAnsi="Times New Roman" w:cs="Times New Roman"/>
          <w:noProof/>
          <w:snapToGrid w:val="0"/>
          <w:color w:val="000000" w:themeColor="text1"/>
          <w:sz w:val="24"/>
          <w:szCs w:val="24"/>
          <w:vertAlign w:val="superscript"/>
        </w:rPr>
        <w:t>22</w:t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  <w:r w:rsidR="004E55E6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.</w:t>
      </w:r>
      <w:r w:rsidR="00E04A9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To match the observations of the effect of </w:t>
      </w:r>
      <w:proofErr w:type="spellStart"/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ma</w:t>
      </w:r>
      <w:r w:rsidR="00F34F3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v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aca</w:t>
      </w:r>
      <w:r w:rsidR="00F34F3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m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t</w:t>
      </w:r>
      <w:r w:rsidR="00F34F3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e</w:t>
      </w:r>
      <w:r w:rsidR="00DF29E7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n</w:t>
      </w:r>
      <w:proofErr w:type="spellEnd"/>
      <w:r w:rsidR="00CA2387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only one state transition rate </w:t>
      </w:r>
      <w:r w:rsidR="00CA2387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>needs to be</w:t>
      </w:r>
      <w:r w:rsidR="00735604" w:rsidRPr="0025099C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</w:rPr>
        <w:t xml:space="preserve"> adjusted, namely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</m:sSub>
      </m:oMath>
      <w:r w:rsidR="00735604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, by matching the PS population value at </w:t>
      </w:r>
      <w:proofErr w:type="spellStart"/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4.5 (Figure S1C).  Similarly, to match the control </w:t>
      </w:r>
      <w:r w:rsidR="0052071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data </w:t>
      </w:r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only </w:t>
      </w:r>
      <w:r w:rsidR="0052071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the </w:t>
      </w:r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rate of myosin binding</w:t>
      </w:r>
      <w:proofErr w:type="gramStart"/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+A</m:t>
            </m:r>
          </m:sub>
        </m:sSub>
      </m:oMath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, is adjusted by matching </w:t>
      </w:r>
      <w:r w:rsidR="00CA2387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the </w:t>
      </w:r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PS population value </w:t>
      </w:r>
      <w:r w:rsidR="00592537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in </w:t>
      </w:r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the control </w:t>
      </w:r>
      <w:r w:rsidR="00CA2387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curve at </w:t>
      </w:r>
      <w:proofErr w:type="spellStart"/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="00370FBC"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4.5.</w:t>
      </w:r>
    </w:p>
    <w:p w14:paraId="2ED73E9C" w14:textId="77777777" w:rsidR="00860B4C" w:rsidRDefault="00860B4C" w:rsidP="00844EA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4839D3" w14:textId="63FDF8A9" w:rsidR="00253740" w:rsidRPr="0025099C" w:rsidRDefault="00860B4C" w:rsidP="00844EAD">
      <w:pPr>
        <w:spacing w:after="0" w:line="360" w:lineRule="auto"/>
        <w:jc w:val="both"/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</w:pPr>
      <w:r w:rsidRPr="002509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Robustness of Stochastic Simulations. 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simulations of stochastic processes could show large variation in calculated values if the sampled population is small, thus for statistical averaging they require large number of runs.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uke&lt;/Author&gt;&lt;Year&gt;1999&lt;/Year&gt;&lt;RecNum&gt;355&lt;/RecNum&gt;&lt;DisplayText&gt;&lt;style face="superscript"&gt;4&lt;/style&gt;&lt;/DisplayText&gt;&lt;record&gt;&lt;rec-number&gt;355&lt;/rec-number&gt;&lt;foreign-keys&gt;&lt;key app="EN" db-id="as5swsv0pv00s4e9txk5a52lrxvv5ffsvtp9" timestamp="0"&gt;355&lt;/key&gt;&lt;/foreign-keys&gt;&lt;ref-type name="Journal Article"&gt;17&lt;/ref-type&gt;&lt;contributors&gt;&lt;authors&gt;&lt;author&gt;Duke, T. A.&lt;/author&gt;&lt;/authors&gt;&lt;/contributors&gt;&lt;auth-address&gt;Cavendish Laboratory, Madingley Road, Cambridge CB3 0HE, United Kingdom. td18@cam.ac.uk&lt;/auth-address&gt;&lt;titles&gt;&lt;title&gt;Molecular model of muscle contraction&lt;/title&gt;&lt;secondary-title&gt;Proc Natl Acad Sci U S A&lt;/secondary-title&gt;&lt;/titles&gt;&lt;periodical&gt;&lt;full-title&gt;Proc Natl Acad Sci U S A&lt;/full-title&gt;&lt;/periodical&gt;&lt;pages&gt;2770-5&lt;/pages&gt;&lt;volume&gt;96&lt;/volume&gt;&lt;number&gt;6&lt;/number&gt;&lt;keywords&gt;&lt;keyword&gt;Animal&lt;/keyword&gt;&lt;keyword&gt;Human&lt;/keyword&gt;&lt;keyword&gt;*Models, Biological&lt;/keyword&gt;&lt;keyword&gt;*Models, Molecular&lt;/keyword&gt;&lt;keyword&gt;*Muscle Contraction&lt;/keyword&gt;&lt;keyword&gt;*Myosins&lt;/keyword&gt;&lt;keyword&gt;Support, Non-U.S. Gov&amp;apos;t&lt;/keyword&gt;&lt;/keywords&gt;&lt;dates&gt;&lt;year&gt;1999&lt;/year&gt;&lt;pub-dates&gt;&lt;date&gt;Mar 16&lt;/date&gt;&lt;/pub-dates&gt;&lt;/dates&gt;&lt;accession-num&gt;10077586&lt;/accession-num&gt;&lt;urls&gt;&lt;related-urls&gt;&lt;url&gt;http://www.pnas.org/cgi/content/full/96/6/2770&lt;/url&gt;&lt;url&gt;http://www.ncbi.nlm.nih.gov/entrez/query.fcgi?cmd=Retrieve&amp;amp;db=PubMed&amp;amp;dopt=Citation&amp;amp;list_uids=10077586&lt;/url&gt;&lt;/related-urls&gt;&lt;/urls&gt;&lt;/record&gt;&lt;/Cite&gt;&lt;/EndNote&gt;</w:instrTex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B5117E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0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In MUSICO simulations</w:t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 we use </w:t>
      </w:r>
      <w:r w:rsidR="00592537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a </w:t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large population of interacting elements so the variation in calculated values is small. For example, in stochastic simulations limited to a half sarcomere with 500 myosin and 1,000 actin filaments, </w:t>
      </w:r>
      <w:r w:rsidR="007A1DCD"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>th</w:t>
      </w:r>
      <w:r w:rsidR="007A1DCD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>is</w:t>
      </w:r>
      <w:r w:rsidR="007A1DCD"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bookmarkStart w:id="1" w:name="_GoBack"/>
      <w:r w:rsidR="007A1DCD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>is</w:t>
      </w:r>
      <w:r w:rsidR="007A1DCD"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bookmarkEnd w:id="1"/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>comparable with the number of filaments in a cross-section of a typical myofibril, provides sufficient statistical averaging without running the simulation multiple times.</w:t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NaWphaWxvdmljaDwvQXV0aG9yPjxZZWFyPjIwMTY8L1ll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</w:fldData>
        </w:fldChar>
      </w: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instrText xml:space="preserve"> ADDIN EN.CITE </w:instrText>
      </w: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NaWphaWxvdmljaDwvQXV0aG9yPjxZZWFyPjIwMTY8L1ll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</w:fldData>
        </w:fldChar>
      </w: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instrText xml:space="preserve"> ADDIN EN.CITE.DATA </w:instrText>
      </w: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</w: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fldChar w:fldCharType="end"/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fldChar w:fldCharType="separate"/>
      </w:r>
      <w:r w:rsidRPr="004E55E6">
        <w:rPr>
          <w:rFonts w:ascii="Times New Roman" w:eastAsia="NewBaskervilleStd-Roman" w:hAnsi="Times New Roman" w:cs="Times New Roman"/>
          <w:noProof/>
          <w:color w:val="000000" w:themeColor="text1"/>
          <w:sz w:val="24"/>
          <w:szCs w:val="24"/>
          <w:vertAlign w:val="superscript"/>
          <w:lang w:eastAsia="zh-CN"/>
        </w:rPr>
        <w:t>1, 3, 21, 23</w:t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fldChar w:fldCharType="end"/>
      </w:r>
      <w:r w:rsidRPr="0025099C"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t xml:space="preserve"> In simulations of parked state populations for a half sarcomere we used here in preliminary simulations 200 half thick and 400 thin filaments the variation PS fraction in steady state was &lt; 0.25%. For final simulations we used 500 half thick filaments and 1000 thin filaments which showed even smaller variation (&lt; 0.12%).  These variations are up to two orders of magnitude smaller than the standard deviation in experimental data demonstrating the robustness of the simulations.</w:t>
      </w:r>
    </w:p>
    <w:p w14:paraId="06A4DC16" w14:textId="70D898D8" w:rsidR="00AC4A14" w:rsidRPr="0025099C" w:rsidRDefault="00AC4A14" w:rsidP="002B7A57">
      <w:pPr>
        <w:spacing w:after="0" w:line="480" w:lineRule="auto"/>
        <w:jc w:val="both"/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  <w:highlight w:val="yellow"/>
        </w:rPr>
      </w:pPr>
      <w:r w:rsidRPr="0025099C">
        <w:rPr>
          <w:rFonts w:ascii="Times New Roman" w:eastAsia="Arial" w:hAnsi="Times New Roman" w:cs="Times New Roman"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7130F215" wp14:editId="0923A83E">
            <wp:extent cx="5943600" cy="447611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61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C9912" w14:textId="256AEEDB" w:rsidR="00AC4A14" w:rsidRPr="0025099C" w:rsidRDefault="00AC4A14" w:rsidP="0025099C">
      <w:pPr>
        <w:spacing w:after="0" w:line="240" w:lineRule="auto"/>
        <w:jc w:val="both"/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  <w:highlight w:val="yellow"/>
        </w:rPr>
      </w:pPr>
      <w:r w:rsidRPr="004E55E6">
        <w:rPr>
          <w:rFonts w:ascii="Times New Roman" w:eastAsia="Arial" w:hAnsi="Times New Roman" w:cs="Times New Roman"/>
          <w:b/>
          <w:snapToGrid w:val="0"/>
          <w:color w:val="000000" w:themeColor="text1"/>
          <w:sz w:val="24"/>
          <w:szCs w:val="24"/>
        </w:rPr>
        <w:t>Figure S1</w:t>
      </w:r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. Sensitivity analysis of the fraction of </w:t>
      </w:r>
      <w:proofErr w:type="spellStart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crossbridges</w:t>
      </w:r>
      <w:proofErr w:type="spellEnd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(XB) in PS on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o</m:t>
            </m:r>
          </m:sup>
        </m:sSubSup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,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max</m:t>
            </m:r>
          </m:sup>
        </m:sSubSup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</m:sSub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+A</m:t>
            </m:r>
          </m:sub>
        </m:sSub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, where red circles represents </w:t>
      </w:r>
      <w:r w:rsidR="006366C7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th</w:t>
      </w:r>
      <w:r w:rsidR="00E04A98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e </w:t>
      </w:r>
      <w:r w:rsidR="00ED1178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PS value estimated from the X-ray diffraction data</w:t>
      </w:r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; Estimated values of (A)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o</m:t>
            </m:r>
          </m:sup>
        </m:sSubSup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from the sensitivity relation of parked state population in presence of TF inhibitor at </w:t>
      </w:r>
      <w:proofErr w:type="spellStart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8.0; (B) Estimated value </w:t>
      </w:r>
      <m:oMath>
        <m:sSubSup>
          <m:sSubSup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  <m:sup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max</m:t>
            </m:r>
          </m:sup>
        </m:sSubSup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in presence of TF inhibitor at pCa 4.5; (C) Estimated value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PS</m:t>
            </m:r>
          </m:sub>
        </m:sSub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in presence of TF inhibitor and 2 </w:t>
      </w:r>
      <w:r w:rsidRPr="0025099C">
        <w:rPr>
          <w:rFonts w:ascii="Symbol" w:eastAsia="Arial" w:hAnsi="Symbol" w:cs="Times New Roman"/>
          <w:snapToGrid w:val="0"/>
          <w:color w:val="000000" w:themeColor="text1"/>
          <w:sz w:val="24"/>
          <w:szCs w:val="24"/>
        </w:rPr>
        <w:t></w:t>
      </w:r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M </w:t>
      </w:r>
      <w:proofErr w:type="spellStart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mavacamten</w:t>
      </w:r>
      <w:proofErr w:type="spellEnd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at </w:t>
      </w:r>
      <w:proofErr w:type="spellStart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>pCa</w:t>
      </w:r>
      <w:proofErr w:type="spellEnd"/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4.5; and (D) Estimated value of </w:t>
      </w:r>
      <m:oMath>
        <m:sSub>
          <m:sSubPr>
            <m:ctrl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" w:hAnsi="Cambria Math" w:cs="Times New Roman"/>
                <w:snapToGrid w:val="0"/>
                <w:color w:val="000000" w:themeColor="text1"/>
                <w:sz w:val="24"/>
                <w:szCs w:val="24"/>
              </w:rPr>
              <m:t>+A</m:t>
            </m:r>
          </m:sub>
        </m:sSub>
      </m:oMath>
      <w:r w:rsidRPr="0025099C"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</w:rPr>
        <w:t xml:space="preserve"> from control at pCa 4.5.</w:t>
      </w:r>
    </w:p>
    <w:p w14:paraId="61477B4A" w14:textId="77777777" w:rsidR="00253740" w:rsidRPr="0025099C" w:rsidRDefault="00253740" w:rsidP="002B7A57">
      <w:pPr>
        <w:spacing w:after="0" w:line="480" w:lineRule="auto"/>
        <w:jc w:val="both"/>
        <w:rPr>
          <w:rFonts w:ascii="Times New Roman" w:eastAsia="Arial" w:hAnsi="Times New Roman" w:cs="Times New Roman"/>
          <w:snapToGrid w:val="0"/>
          <w:color w:val="000000" w:themeColor="text1"/>
          <w:sz w:val="24"/>
          <w:szCs w:val="24"/>
          <w:highlight w:val="yellow"/>
        </w:rPr>
      </w:pPr>
    </w:p>
    <w:p w14:paraId="6AB739AD" w14:textId="5A426E48" w:rsidR="00860B4C" w:rsidRDefault="00860B4C">
      <w:pP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NewBaskervilleStd-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70B828AF" w14:textId="4371ABB6" w:rsidR="00E835B3" w:rsidRPr="0025099C" w:rsidRDefault="0023638D" w:rsidP="002B7A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Results</w:t>
      </w:r>
    </w:p>
    <w:p w14:paraId="63FDC2F9" w14:textId="46AD562F" w:rsidR="00174E03" w:rsidRPr="0025099C" w:rsidRDefault="00174E03" w:rsidP="002B7A5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44EA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 w:rsidR="00844EAD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2</w:t>
      </w: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Bowditch effect</w:t>
      </w:r>
      <w:r w:rsidRPr="0025099C">
        <w:rPr>
          <w:rFonts w:ascii="Times New Roman" w:hAnsi="Times New Roman"/>
          <w:b/>
          <w:color w:val="000000" w:themeColor="text1"/>
          <w:sz w:val="24"/>
        </w:rPr>
        <w:t xml:space="preserve"> in the presence of </w:t>
      </w:r>
      <w:proofErr w:type="spellStart"/>
      <w:r w:rsidRPr="0025099C">
        <w:rPr>
          <w:rFonts w:ascii="Times New Roman" w:hAnsi="Times New Roman"/>
          <w:b/>
          <w:color w:val="000000" w:themeColor="text1"/>
          <w:sz w:val="24"/>
        </w:rPr>
        <w:t>mavacamten</w:t>
      </w:r>
      <w:proofErr w:type="spellEnd"/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rat ventricular myocytes</w:t>
      </w:r>
      <w:r w:rsidRPr="002509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040" w:type="dxa"/>
        <w:tblLayout w:type="fixed"/>
        <w:tblLook w:val="04A0" w:firstRow="1" w:lastRow="0" w:firstColumn="1" w:lastColumn="0" w:noHBand="0" w:noVBand="1"/>
      </w:tblPr>
      <w:tblGrid>
        <w:gridCol w:w="1553"/>
        <w:gridCol w:w="938"/>
        <w:gridCol w:w="1621"/>
        <w:gridCol w:w="1536"/>
        <w:gridCol w:w="1792"/>
        <w:gridCol w:w="1600"/>
      </w:tblGrid>
      <w:tr w:rsidR="00315ADD" w:rsidRPr="0025099C" w14:paraId="39CBAD88" w14:textId="77777777" w:rsidTr="00691AE6">
        <w:trPr>
          <w:cantSplit/>
          <w:trHeight w:hRule="exact" w:val="268"/>
        </w:trPr>
        <w:tc>
          <w:tcPr>
            <w:tcW w:w="1553" w:type="dxa"/>
            <w:textDirection w:val="btLr"/>
            <w:vAlign w:val="center"/>
          </w:tcPr>
          <w:p w14:paraId="64578522" w14:textId="77777777" w:rsidR="00315ADD" w:rsidRPr="0025099C" w:rsidRDefault="00315ADD" w:rsidP="002B7A57">
            <w:pPr>
              <w:spacing w:line="480" w:lineRule="auto"/>
              <w:ind w:left="113" w:right="113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0C9B52B4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14:paraId="3DC085B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4928" w:type="dxa"/>
            <w:gridSpan w:val="3"/>
            <w:noWrap/>
            <w:vAlign w:val="center"/>
          </w:tcPr>
          <w:p w14:paraId="1DD61AB7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SE</w:t>
            </w:r>
          </w:p>
        </w:tc>
      </w:tr>
      <w:tr w:rsidR="00315ADD" w:rsidRPr="0025099C" w14:paraId="07BC14F3" w14:textId="77777777" w:rsidTr="00691AE6">
        <w:trPr>
          <w:cantSplit/>
          <w:trHeight w:hRule="exact" w:val="223"/>
        </w:trPr>
        <w:tc>
          <w:tcPr>
            <w:tcW w:w="1553" w:type="dxa"/>
            <w:textDirection w:val="btLr"/>
            <w:vAlign w:val="center"/>
          </w:tcPr>
          <w:p w14:paraId="55CD0615" w14:textId="77777777" w:rsidR="00315ADD" w:rsidRPr="0025099C" w:rsidRDefault="00315ADD" w:rsidP="002B7A57">
            <w:pPr>
              <w:spacing w:line="480" w:lineRule="auto"/>
              <w:ind w:left="113" w:right="113"/>
              <w:contextualSpacing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356F3F01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14:paraId="07D0C802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@1Hz</w:t>
            </w:r>
          </w:p>
        </w:tc>
        <w:tc>
          <w:tcPr>
            <w:tcW w:w="1536" w:type="dxa"/>
            <w:noWrap/>
            <w:vAlign w:val="center"/>
          </w:tcPr>
          <w:p w14:paraId="6F95A281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@1Hz</w:t>
            </w:r>
          </w:p>
        </w:tc>
        <w:tc>
          <w:tcPr>
            <w:tcW w:w="1792" w:type="dxa"/>
            <w:noWrap/>
            <w:vAlign w:val="center"/>
          </w:tcPr>
          <w:p w14:paraId="5A882E6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@4Hz</w:t>
            </w:r>
          </w:p>
        </w:tc>
        <w:tc>
          <w:tcPr>
            <w:tcW w:w="1599" w:type="dxa"/>
            <w:noWrap/>
            <w:vAlign w:val="center"/>
          </w:tcPr>
          <w:p w14:paraId="3568922A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lope (@/Hz)</w:t>
            </w:r>
          </w:p>
        </w:tc>
      </w:tr>
      <w:tr w:rsidR="00315ADD" w:rsidRPr="0025099C" w14:paraId="4A31EA76" w14:textId="77777777" w:rsidTr="00691AE6">
        <w:trPr>
          <w:trHeight w:hRule="exact" w:val="267"/>
        </w:trPr>
        <w:tc>
          <w:tcPr>
            <w:tcW w:w="1553" w:type="dxa"/>
            <w:vMerge w:val="restart"/>
            <w:vAlign w:val="center"/>
          </w:tcPr>
          <w:p w14:paraId="557C70E3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L (µm)</w:t>
            </w:r>
          </w:p>
        </w:tc>
        <w:tc>
          <w:tcPr>
            <w:tcW w:w="938" w:type="dxa"/>
            <w:vAlign w:val="center"/>
          </w:tcPr>
          <w:p w14:paraId="2203A0AA" w14:textId="5A97542B" w:rsidR="00315ADD" w:rsidRPr="0025099C" w:rsidRDefault="00C8193C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621" w:type="dxa"/>
            <w:noWrap/>
            <w:vAlign w:val="center"/>
            <w:hideMark/>
          </w:tcPr>
          <w:p w14:paraId="0037585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2 ± 0.01</w:t>
            </w:r>
          </w:p>
        </w:tc>
        <w:tc>
          <w:tcPr>
            <w:tcW w:w="1536" w:type="dxa"/>
            <w:noWrap/>
            <w:vAlign w:val="center"/>
            <w:hideMark/>
          </w:tcPr>
          <w:p w14:paraId="6644355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3 ± 0.01</w:t>
            </w:r>
          </w:p>
        </w:tc>
        <w:tc>
          <w:tcPr>
            <w:tcW w:w="1792" w:type="dxa"/>
            <w:noWrap/>
            <w:vAlign w:val="center"/>
            <w:hideMark/>
          </w:tcPr>
          <w:p w14:paraId="61BEB4CD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8 ± 0.01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noWrap/>
            <w:vAlign w:val="center"/>
            <w:hideMark/>
          </w:tcPr>
          <w:p w14:paraId="6C2B0A2A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0 ± 0.07</w:t>
            </w:r>
          </w:p>
        </w:tc>
      </w:tr>
      <w:tr w:rsidR="00315ADD" w:rsidRPr="0025099C" w14:paraId="23C04FD6" w14:textId="77777777" w:rsidTr="00691AE6">
        <w:trPr>
          <w:trHeight w:hRule="exact" w:val="267"/>
        </w:trPr>
        <w:tc>
          <w:tcPr>
            <w:tcW w:w="1553" w:type="dxa"/>
            <w:vMerge/>
            <w:vAlign w:val="center"/>
          </w:tcPr>
          <w:p w14:paraId="77FC9EC9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316470C5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VA</w:t>
            </w:r>
          </w:p>
        </w:tc>
        <w:tc>
          <w:tcPr>
            <w:tcW w:w="1621" w:type="dxa"/>
            <w:noWrap/>
            <w:vAlign w:val="center"/>
            <w:hideMark/>
          </w:tcPr>
          <w:p w14:paraId="7546F0D5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4 ± 0.02</w:t>
            </w:r>
          </w:p>
        </w:tc>
        <w:tc>
          <w:tcPr>
            <w:tcW w:w="1536" w:type="dxa"/>
            <w:noWrap/>
            <w:vAlign w:val="center"/>
            <w:hideMark/>
          </w:tcPr>
          <w:p w14:paraId="3D920F38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9 ± 0.02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792" w:type="dxa"/>
            <w:noWrap/>
            <w:vAlign w:val="center"/>
            <w:hideMark/>
          </w:tcPr>
          <w:p w14:paraId="275EAA4B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75 ± 0.02 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1599" w:type="dxa"/>
            <w:noWrap/>
            <w:vAlign w:val="center"/>
            <w:hideMark/>
          </w:tcPr>
          <w:p w14:paraId="75B7B5A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6 ± 0.04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315ADD" w:rsidRPr="0025099C" w14:paraId="2FEB050B" w14:textId="77777777" w:rsidTr="00691AE6">
        <w:trPr>
          <w:trHeight w:hRule="exact" w:val="267"/>
        </w:trPr>
        <w:tc>
          <w:tcPr>
            <w:tcW w:w="1553" w:type="dxa"/>
            <w:vMerge w:val="restart"/>
            <w:vAlign w:val="center"/>
          </w:tcPr>
          <w:p w14:paraId="23C396F1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F (%)</w:t>
            </w:r>
          </w:p>
        </w:tc>
        <w:tc>
          <w:tcPr>
            <w:tcW w:w="938" w:type="dxa"/>
            <w:vAlign w:val="center"/>
          </w:tcPr>
          <w:p w14:paraId="218258FF" w14:textId="2A2C65D8" w:rsidR="00315ADD" w:rsidRPr="0025099C" w:rsidRDefault="00C8193C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621" w:type="dxa"/>
            <w:noWrap/>
            <w:vAlign w:val="center"/>
            <w:hideMark/>
          </w:tcPr>
          <w:p w14:paraId="209CE00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6 ± 0.7</w:t>
            </w:r>
          </w:p>
        </w:tc>
        <w:tc>
          <w:tcPr>
            <w:tcW w:w="1536" w:type="dxa"/>
            <w:noWrap/>
            <w:vAlign w:val="center"/>
            <w:hideMark/>
          </w:tcPr>
          <w:p w14:paraId="3D4AC7D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 ± 0.6</w:t>
            </w:r>
          </w:p>
        </w:tc>
        <w:tc>
          <w:tcPr>
            <w:tcW w:w="1792" w:type="dxa"/>
            <w:noWrap/>
            <w:vAlign w:val="center"/>
            <w:hideMark/>
          </w:tcPr>
          <w:p w14:paraId="78E0E9B4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8 ± 0.5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1599" w:type="dxa"/>
            <w:noWrap/>
            <w:vAlign w:val="center"/>
            <w:hideMark/>
          </w:tcPr>
          <w:p w14:paraId="6772887D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 ± 5</w:t>
            </w:r>
          </w:p>
        </w:tc>
      </w:tr>
      <w:tr w:rsidR="00315ADD" w:rsidRPr="0025099C" w14:paraId="19025D8D" w14:textId="77777777" w:rsidTr="00691AE6">
        <w:trPr>
          <w:trHeight w:hRule="exact" w:val="267"/>
        </w:trPr>
        <w:tc>
          <w:tcPr>
            <w:tcW w:w="1553" w:type="dxa"/>
            <w:vMerge/>
            <w:vAlign w:val="center"/>
          </w:tcPr>
          <w:p w14:paraId="662D4478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71A8A8C0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VA</w:t>
            </w:r>
          </w:p>
        </w:tc>
        <w:tc>
          <w:tcPr>
            <w:tcW w:w="1621" w:type="dxa"/>
            <w:noWrap/>
            <w:vAlign w:val="center"/>
            <w:hideMark/>
          </w:tcPr>
          <w:p w14:paraId="6E5EC2EF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6 ± 0.7</w:t>
            </w:r>
          </w:p>
        </w:tc>
        <w:tc>
          <w:tcPr>
            <w:tcW w:w="1536" w:type="dxa"/>
            <w:noWrap/>
            <w:vAlign w:val="center"/>
            <w:hideMark/>
          </w:tcPr>
          <w:p w14:paraId="44694E53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 ± 0.5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,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noWrap/>
            <w:vAlign w:val="center"/>
            <w:hideMark/>
          </w:tcPr>
          <w:p w14:paraId="16EE979A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6 ± 0.5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1599" w:type="dxa"/>
            <w:noWrap/>
            <w:vAlign w:val="center"/>
            <w:hideMark/>
          </w:tcPr>
          <w:p w14:paraId="5A3AB36E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 ± 3</w:t>
            </w:r>
          </w:p>
        </w:tc>
      </w:tr>
      <w:tr w:rsidR="00315ADD" w:rsidRPr="0025099C" w14:paraId="4BE1CE74" w14:textId="77777777" w:rsidTr="00691AE6">
        <w:trPr>
          <w:trHeight w:hRule="exact" w:val="267"/>
        </w:trPr>
        <w:tc>
          <w:tcPr>
            <w:tcW w:w="1553" w:type="dxa"/>
            <w:vMerge w:val="restart"/>
            <w:vAlign w:val="center"/>
          </w:tcPr>
          <w:p w14:paraId="0ACBB4DB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T (</w:t>
            </w:r>
            <w:proofErr w:type="spellStart"/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dxa"/>
            <w:vAlign w:val="center"/>
          </w:tcPr>
          <w:p w14:paraId="43E5E5BD" w14:textId="2A793782" w:rsidR="00315ADD" w:rsidRPr="0025099C" w:rsidRDefault="00C8193C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621" w:type="dxa"/>
            <w:noWrap/>
            <w:vAlign w:val="center"/>
          </w:tcPr>
          <w:p w14:paraId="65AB55A1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± 0.01</w:t>
            </w:r>
          </w:p>
        </w:tc>
        <w:tc>
          <w:tcPr>
            <w:tcW w:w="1536" w:type="dxa"/>
            <w:noWrap/>
            <w:vAlign w:val="center"/>
          </w:tcPr>
          <w:p w14:paraId="7900F6BF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± 0.02</w:t>
            </w:r>
          </w:p>
        </w:tc>
        <w:tc>
          <w:tcPr>
            <w:tcW w:w="1792" w:type="dxa"/>
            <w:noWrap/>
            <w:vAlign w:val="center"/>
          </w:tcPr>
          <w:p w14:paraId="350707DB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1</w:t>
            </w:r>
          </w:p>
        </w:tc>
        <w:tc>
          <w:tcPr>
            <w:tcW w:w="1599" w:type="dxa"/>
            <w:noWrap/>
            <w:vAlign w:val="center"/>
          </w:tcPr>
          <w:p w14:paraId="69C529CF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 ± 1</w:t>
            </w:r>
          </w:p>
        </w:tc>
      </w:tr>
      <w:tr w:rsidR="00315ADD" w:rsidRPr="0025099C" w14:paraId="22C94C7C" w14:textId="77777777" w:rsidTr="00691AE6">
        <w:trPr>
          <w:trHeight w:hRule="exact" w:val="267"/>
        </w:trPr>
        <w:tc>
          <w:tcPr>
            <w:tcW w:w="1553" w:type="dxa"/>
            <w:vMerge/>
            <w:vAlign w:val="center"/>
          </w:tcPr>
          <w:p w14:paraId="30BA1354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6D845986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VA</w:t>
            </w:r>
          </w:p>
        </w:tc>
        <w:tc>
          <w:tcPr>
            <w:tcW w:w="1621" w:type="dxa"/>
            <w:noWrap/>
            <w:vAlign w:val="center"/>
          </w:tcPr>
          <w:p w14:paraId="096B6BFC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± 0.01</w:t>
            </w:r>
          </w:p>
        </w:tc>
        <w:tc>
          <w:tcPr>
            <w:tcW w:w="1536" w:type="dxa"/>
            <w:noWrap/>
            <w:vAlign w:val="center"/>
          </w:tcPr>
          <w:p w14:paraId="791A5139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± 0.02†</w:t>
            </w:r>
          </w:p>
        </w:tc>
        <w:tc>
          <w:tcPr>
            <w:tcW w:w="1792" w:type="dxa"/>
            <w:noWrap/>
            <w:vAlign w:val="center"/>
          </w:tcPr>
          <w:p w14:paraId="01AAFE22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1</w:t>
            </w:r>
          </w:p>
        </w:tc>
        <w:tc>
          <w:tcPr>
            <w:tcW w:w="1599" w:type="dxa"/>
            <w:noWrap/>
            <w:vAlign w:val="center"/>
          </w:tcPr>
          <w:p w14:paraId="17E40CBC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± 1</w:t>
            </w:r>
          </w:p>
        </w:tc>
      </w:tr>
      <w:tr w:rsidR="00315ADD" w:rsidRPr="0025099C" w14:paraId="636E3FEB" w14:textId="77777777" w:rsidTr="00691AE6">
        <w:trPr>
          <w:trHeight w:hRule="exact" w:val="267"/>
        </w:trPr>
        <w:tc>
          <w:tcPr>
            <w:tcW w:w="1553" w:type="dxa"/>
            <w:vMerge w:val="restart"/>
            <w:vAlign w:val="center"/>
          </w:tcPr>
          <w:p w14:paraId="1F8806C4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Ca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peak (n/a)</w:t>
            </w:r>
          </w:p>
        </w:tc>
        <w:tc>
          <w:tcPr>
            <w:tcW w:w="938" w:type="dxa"/>
            <w:vAlign w:val="center"/>
          </w:tcPr>
          <w:p w14:paraId="40785F40" w14:textId="1B70AEDA" w:rsidR="00315ADD" w:rsidRPr="0025099C" w:rsidRDefault="00C8193C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621" w:type="dxa"/>
            <w:noWrap/>
            <w:vAlign w:val="center"/>
          </w:tcPr>
          <w:p w14:paraId="64EAF01E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± 0.06</w:t>
            </w:r>
          </w:p>
        </w:tc>
        <w:tc>
          <w:tcPr>
            <w:tcW w:w="1536" w:type="dxa"/>
            <w:noWrap/>
            <w:vAlign w:val="center"/>
          </w:tcPr>
          <w:p w14:paraId="240A8EE2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± 0.06</w:t>
            </w:r>
          </w:p>
        </w:tc>
        <w:tc>
          <w:tcPr>
            <w:tcW w:w="1792" w:type="dxa"/>
            <w:noWrap/>
            <w:vAlign w:val="center"/>
          </w:tcPr>
          <w:p w14:paraId="441841BA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± 0.06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noWrap/>
            <w:vAlign w:val="center"/>
          </w:tcPr>
          <w:p w14:paraId="719E5D4D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± 0.6</w:t>
            </w:r>
          </w:p>
        </w:tc>
      </w:tr>
      <w:tr w:rsidR="00315ADD" w:rsidRPr="0025099C" w14:paraId="7494CA2A" w14:textId="77777777" w:rsidTr="00691AE6">
        <w:trPr>
          <w:trHeight w:hRule="exact" w:val="267"/>
        </w:trPr>
        <w:tc>
          <w:tcPr>
            <w:tcW w:w="1553" w:type="dxa"/>
            <w:vMerge/>
            <w:vAlign w:val="center"/>
          </w:tcPr>
          <w:p w14:paraId="1796F869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15C4860D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VA</w:t>
            </w:r>
          </w:p>
        </w:tc>
        <w:tc>
          <w:tcPr>
            <w:tcW w:w="1621" w:type="dxa"/>
            <w:noWrap/>
            <w:vAlign w:val="center"/>
          </w:tcPr>
          <w:p w14:paraId="2F575327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± 0.06</w:t>
            </w:r>
          </w:p>
        </w:tc>
        <w:tc>
          <w:tcPr>
            <w:tcW w:w="1536" w:type="dxa"/>
            <w:noWrap/>
            <w:vAlign w:val="center"/>
          </w:tcPr>
          <w:p w14:paraId="441DBC03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± 0.06</w:t>
            </w:r>
          </w:p>
        </w:tc>
        <w:tc>
          <w:tcPr>
            <w:tcW w:w="1792" w:type="dxa"/>
            <w:noWrap/>
            <w:vAlign w:val="center"/>
          </w:tcPr>
          <w:p w14:paraId="43C28573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± 0.07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noWrap/>
            <w:vAlign w:val="center"/>
          </w:tcPr>
          <w:p w14:paraId="188655C3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± 0.9</w:t>
            </w:r>
          </w:p>
        </w:tc>
      </w:tr>
      <w:tr w:rsidR="00315ADD" w:rsidRPr="0025099C" w14:paraId="266EB0BF" w14:textId="77777777" w:rsidTr="00691AE6">
        <w:trPr>
          <w:trHeight w:hRule="exact" w:val="267"/>
        </w:trPr>
        <w:tc>
          <w:tcPr>
            <w:tcW w:w="1553" w:type="dxa"/>
            <w:vMerge w:val="restart"/>
            <w:vAlign w:val="center"/>
          </w:tcPr>
          <w:p w14:paraId="0B1CB388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Ca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min (n/a)</w:t>
            </w:r>
          </w:p>
        </w:tc>
        <w:tc>
          <w:tcPr>
            <w:tcW w:w="938" w:type="dxa"/>
            <w:vAlign w:val="center"/>
          </w:tcPr>
          <w:p w14:paraId="67202F10" w14:textId="2DF684AE" w:rsidR="00315ADD" w:rsidRPr="0025099C" w:rsidRDefault="00C8193C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621" w:type="dxa"/>
            <w:noWrap/>
            <w:vAlign w:val="center"/>
          </w:tcPr>
          <w:p w14:paraId="58BA5DAA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± 0.03</w:t>
            </w:r>
          </w:p>
        </w:tc>
        <w:tc>
          <w:tcPr>
            <w:tcW w:w="1536" w:type="dxa"/>
            <w:noWrap/>
            <w:vAlign w:val="center"/>
          </w:tcPr>
          <w:p w14:paraId="00A82F55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± 0.03</w:t>
            </w:r>
          </w:p>
        </w:tc>
        <w:tc>
          <w:tcPr>
            <w:tcW w:w="1792" w:type="dxa"/>
            <w:noWrap/>
            <w:vAlign w:val="center"/>
          </w:tcPr>
          <w:p w14:paraId="4F2C8AEC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± 0.03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noWrap/>
            <w:vAlign w:val="center"/>
          </w:tcPr>
          <w:p w14:paraId="7ADA5EAB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 ± 0.7</w:t>
            </w:r>
          </w:p>
        </w:tc>
      </w:tr>
      <w:tr w:rsidR="00315ADD" w:rsidRPr="0025099C" w14:paraId="3B6DF441" w14:textId="77777777" w:rsidTr="00691AE6">
        <w:trPr>
          <w:trHeight w:hRule="exact" w:val="267"/>
        </w:trPr>
        <w:tc>
          <w:tcPr>
            <w:tcW w:w="1553" w:type="dxa"/>
            <w:vMerge/>
            <w:textDirection w:val="btLr"/>
            <w:vAlign w:val="center"/>
          </w:tcPr>
          <w:p w14:paraId="7F7F5524" w14:textId="77777777" w:rsidR="00315ADD" w:rsidRPr="0025099C" w:rsidRDefault="00315ADD" w:rsidP="002B7A57">
            <w:pPr>
              <w:spacing w:line="480" w:lineRule="auto"/>
              <w:ind w:left="113" w:right="113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52F24A67" w14:textId="77777777" w:rsidR="00315ADD" w:rsidRPr="0025099C" w:rsidRDefault="00315ADD" w:rsidP="002B7A5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VA</w:t>
            </w:r>
          </w:p>
        </w:tc>
        <w:tc>
          <w:tcPr>
            <w:tcW w:w="1621" w:type="dxa"/>
            <w:noWrap/>
            <w:vAlign w:val="center"/>
          </w:tcPr>
          <w:p w14:paraId="341D22DE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± 0.02</w:t>
            </w:r>
          </w:p>
        </w:tc>
        <w:tc>
          <w:tcPr>
            <w:tcW w:w="1536" w:type="dxa"/>
            <w:noWrap/>
            <w:vAlign w:val="center"/>
          </w:tcPr>
          <w:p w14:paraId="5CCF6322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± 0.02†</w:t>
            </w:r>
          </w:p>
        </w:tc>
        <w:tc>
          <w:tcPr>
            <w:tcW w:w="1792" w:type="dxa"/>
            <w:noWrap/>
            <w:vAlign w:val="center"/>
          </w:tcPr>
          <w:p w14:paraId="1B1AE9F1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± 0.03</w:t>
            </w:r>
            <w:r w:rsidRPr="0025099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noWrap/>
            <w:vAlign w:val="center"/>
          </w:tcPr>
          <w:p w14:paraId="728D8D2D" w14:textId="77777777" w:rsidR="00315ADD" w:rsidRPr="0025099C" w:rsidRDefault="00315ADD" w:rsidP="002B7A5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± 0.7</w:t>
            </w:r>
          </w:p>
        </w:tc>
      </w:tr>
    </w:tbl>
    <w:p w14:paraId="7F2A2A23" w14:textId="5B6C87FF" w:rsidR="00174E03" w:rsidRPr="0025099C" w:rsidRDefault="00174E03" w:rsidP="005F6080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OSE: cells randomly assigned to either </w:t>
      </w:r>
      <w:proofErr w:type="spellStart"/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avacamten</w:t>
      </w:r>
      <w:proofErr w:type="spellEnd"/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t 0.1</w:t>
      </w:r>
      <w:r w:rsidR="0065055B"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M (MAVA) or time-matched control (Ctrl</w:t>
      </w:r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for 5min (n = 12 cells each). </w:t>
      </w:r>
      <w:r w:rsidR="00153172"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L: resting (diastolic) cell length; SF: Shortening fraction; RT: relaxation time (to 75% of baseline). Peak and minimal (diastolic) Ca</w:t>
      </w:r>
      <w:r w:rsidR="00153172"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+</w:t>
      </w:r>
      <w:r w:rsidR="00153172"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ncentrations derived from the F340/380 ratios.</w:t>
      </w:r>
    </w:p>
    <w:p w14:paraId="0F9F7695" w14:textId="5917330D" w:rsidR="00174E03" w:rsidRDefault="00174E03" w:rsidP="005F6080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†: P &lt; 0.05 vs. PRE; #: P &lt; 0.05 vs. </w:t>
      </w:r>
      <w:r w:rsidR="0065055B"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trl</w:t>
      </w:r>
      <w:r w:rsidRPr="0025099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and *: P &lt; 0.05 vs. 1Hz (under DOSE) </w:t>
      </w:r>
    </w:p>
    <w:p w14:paraId="670B3DC8" w14:textId="77777777" w:rsidR="00860B4C" w:rsidRDefault="00860B4C" w:rsidP="00844EA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1A80D8" w14:textId="0B200923" w:rsidR="00844EAD" w:rsidRPr="0025099C" w:rsidRDefault="00844EAD" w:rsidP="00844EA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25099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ength-dependent thick filament structural changes in the presence and absence of </w:t>
      </w:r>
      <w:proofErr w:type="spellStart"/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vacamten</w:t>
      </w:r>
      <w:proofErr w:type="spellEnd"/>
      <w:r w:rsidRPr="002509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1260"/>
        <w:gridCol w:w="1260"/>
        <w:gridCol w:w="1260"/>
        <w:gridCol w:w="1260"/>
        <w:gridCol w:w="2012"/>
      </w:tblGrid>
      <w:tr w:rsidR="00844EAD" w:rsidRPr="0025099C" w14:paraId="27A055F6" w14:textId="77777777" w:rsidTr="00844EAD">
        <w:trPr>
          <w:trHeight w:val="367"/>
          <w:jc w:val="center"/>
        </w:trPr>
        <w:tc>
          <w:tcPr>
            <w:tcW w:w="1615" w:type="dxa"/>
          </w:tcPr>
          <w:p w14:paraId="5BCDC7BE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 (</w:t>
            </w:r>
            <w:r w:rsidRPr="0025099C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1260" w:type="dxa"/>
          </w:tcPr>
          <w:p w14:paraId="0074A5BC" w14:textId="77777777" w:rsidR="00844EAD" w:rsidRPr="0025099C" w:rsidRDefault="00844EAD" w:rsidP="00844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14:paraId="1606CB61" w14:textId="77777777" w:rsidR="00844EAD" w:rsidRPr="0025099C" w:rsidRDefault="00844EAD" w:rsidP="00844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260" w:type="dxa"/>
          </w:tcPr>
          <w:p w14:paraId="1DB516EB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1vs.2.3) </w:t>
            </w:r>
          </w:p>
        </w:tc>
        <w:tc>
          <w:tcPr>
            <w:tcW w:w="1260" w:type="dxa"/>
          </w:tcPr>
          <w:p w14:paraId="473CE9B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- 2.1</w:t>
            </w:r>
          </w:p>
        </w:tc>
        <w:tc>
          <w:tcPr>
            <w:tcW w:w="2012" w:type="dxa"/>
          </w:tcPr>
          <w:p w14:paraId="06DEAD0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trl vs. MAVA)</w:t>
            </w: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44EAD" w:rsidRPr="0025099C" w14:paraId="0D07B7A4" w14:textId="77777777" w:rsidTr="00844EAD">
        <w:trPr>
          <w:trHeight w:val="246"/>
          <w:jc w:val="center"/>
        </w:trPr>
        <w:tc>
          <w:tcPr>
            <w:tcW w:w="1615" w:type="dxa"/>
          </w:tcPr>
          <w:p w14:paraId="4D0E7A3C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rl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,1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,0</w:t>
            </w:r>
          </w:p>
        </w:tc>
        <w:tc>
          <w:tcPr>
            <w:tcW w:w="1260" w:type="dxa"/>
          </w:tcPr>
          <w:p w14:paraId="3F742EA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± 0.017</w:t>
            </w:r>
          </w:p>
        </w:tc>
        <w:tc>
          <w:tcPr>
            <w:tcW w:w="1260" w:type="dxa"/>
          </w:tcPr>
          <w:p w14:paraId="672EBB3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± 0.032</w:t>
            </w:r>
          </w:p>
        </w:tc>
        <w:tc>
          <w:tcPr>
            <w:tcW w:w="1260" w:type="dxa"/>
          </w:tcPr>
          <w:p w14:paraId="06D14B8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6</w:t>
            </w:r>
          </w:p>
        </w:tc>
        <w:tc>
          <w:tcPr>
            <w:tcW w:w="1260" w:type="dxa"/>
          </w:tcPr>
          <w:p w14:paraId="264B615F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± 0.015</w:t>
            </w:r>
          </w:p>
        </w:tc>
        <w:tc>
          <w:tcPr>
            <w:tcW w:w="2012" w:type="dxa"/>
            <w:vMerge w:val="restart"/>
          </w:tcPr>
          <w:p w14:paraId="34E33F7F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87</w:t>
            </w:r>
          </w:p>
        </w:tc>
      </w:tr>
      <w:tr w:rsidR="00844EAD" w:rsidRPr="0025099C" w14:paraId="1FA9D111" w14:textId="77777777" w:rsidTr="00844EAD">
        <w:trPr>
          <w:trHeight w:val="342"/>
          <w:jc w:val="center"/>
        </w:trPr>
        <w:tc>
          <w:tcPr>
            <w:tcW w:w="1615" w:type="dxa"/>
          </w:tcPr>
          <w:p w14:paraId="7C1CD382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VA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,1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,0</w:t>
            </w:r>
          </w:p>
        </w:tc>
        <w:tc>
          <w:tcPr>
            <w:tcW w:w="1260" w:type="dxa"/>
          </w:tcPr>
          <w:p w14:paraId="78EB269F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± 0.025</w:t>
            </w:r>
          </w:p>
        </w:tc>
        <w:tc>
          <w:tcPr>
            <w:tcW w:w="1260" w:type="dxa"/>
          </w:tcPr>
          <w:p w14:paraId="7035A076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± 0.035</w:t>
            </w:r>
          </w:p>
        </w:tc>
        <w:tc>
          <w:tcPr>
            <w:tcW w:w="1260" w:type="dxa"/>
          </w:tcPr>
          <w:p w14:paraId="5459D510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6</w:t>
            </w:r>
          </w:p>
        </w:tc>
        <w:tc>
          <w:tcPr>
            <w:tcW w:w="1260" w:type="dxa"/>
          </w:tcPr>
          <w:p w14:paraId="154FACF1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± 0.02</w:t>
            </w:r>
          </w:p>
        </w:tc>
        <w:tc>
          <w:tcPr>
            <w:tcW w:w="2012" w:type="dxa"/>
            <w:vMerge/>
          </w:tcPr>
          <w:p w14:paraId="2CAA6322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44EAD" w:rsidRPr="0025099C" w14:paraId="699EEC2F" w14:textId="77777777" w:rsidTr="00844EAD">
        <w:trPr>
          <w:trHeight w:val="355"/>
          <w:jc w:val="center"/>
        </w:trPr>
        <w:tc>
          <w:tcPr>
            <w:tcW w:w="1615" w:type="dxa"/>
          </w:tcPr>
          <w:p w14:paraId="50C6381D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rl_R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proofErr w:type="spellEnd"/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nm)</w:t>
            </w:r>
          </w:p>
        </w:tc>
        <w:tc>
          <w:tcPr>
            <w:tcW w:w="1260" w:type="dxa"/>
          </w:tcPr>
          <w:p w14:paraId="5F63A08D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 ± 0.12</w:t>
            </w:r>
          </w:p>
        </w:tc>
        <w:tc>
          <w:tcPr>
            <w:tcW w:w="1260" w:type="dxa"/>
          </w:tcPr>
          <w:p w14:paraId="0C13304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6 ± 0.22</w:t>
            </w:r>
          </w:p>
        </w:tc>
        <w:tc>
          <w:tcPr>
            <w:tcW w:w="1260" w:type="dxa"/>
          </w:tcPr>
          <w:p w14:paraId="572F81E2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6</w:t>
            </w:r>
          </w:p>
        </w:tc>
        <w:tc>
          <w:tcPr>
            <w:tcW w:w="1260" w:type="dxa"/>
          </w:tcPr>
          <w:p w14:paraId="5496AB7E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± 0.17</w:t>
            </w:r>
          </w:p>
        </w:tc>
        <w:tc>
          <w:tcPr>
            <w:tcW w:w="2012" w:type="dxa"/>
            <w:vMerge w:val="restart"/>
          </w:tcPr>
          <w:p w14:paraId="333DEC4C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46</w:t>
            </w:r>
          </w:p>
        </w:tc>
      </w:tr>
      <w:tr w:rsidR="00844EAD" w:rsidRPr="0025099C" w14:paraId="51A17152" w14:textId="77777777" w:rsidTr="00844EAD">
        <w:trPr>
          <w:trHeight w:val="355"/>
          <w:jc w:val="center"/>
        </w:trPr>
        <w:tc>
          <w:tcPr>
            <w:tcW w:w="1615" w:type="dxa"/>
          </w:tcPr>
          <w:p w14:paraId="10D7B95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VA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R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proofErr w:type="spellEnd"/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nm)</w:t>
            </w:r>
          </w:p>
        </w:tc>
        <w:tc>
          <w:tcPr>
            <w:tcW w:w="1260" w:type="dxa"/>
          </w:tcPr>
          <w:p w14:paraId="3EEE188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1 ± 0.31</w:t>
            </w:r>
          </w:p>
        </w:tc>
        <w:tc>
          <w:tcPr>
            <w:tcW w:w="1260" w:type="dxa"/>
          </w:tcPr>
          <w:p w14:paraId="4F2F7EF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4 ± 0.11</w:t>
            </w:r>
          </w:p>
        </w:tc>
        <w:tc>
          <w:tcPr>
            <w:tcW w:w="1260" w:type="dxa"/>
          </w:tcPr>
          <w:p w14:paraId="6C26524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8</w:t>
            </w:r>
          </w:p>
        </w:tc>
        <w:tc>
          <w:tcPr>
            <w:tcW w:w="1260" w:type="dxa"/>
          </w:tcPr>
          <w:p w14:paraId="152F160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± 0.20</w:t>
            </w:r>
          </w:p>
        </w:tc>
        <w:tc>
          <w:tcPr>
            <w:tcW w:w="2012" w:type="dxa"/>
            <w:vMerge/>
          </w:tcPr>
          <w:p w14:paraId="4A6CF936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44EAD" w:rsidRPr="0025099C" w14:paraId="562F81B9" w14:textId="77777777" w:rsidTr="00844EAD">
        <w:trPr>
          <w:trHeight w:val="342"/>
          <w:jc w:val="center"/>
        </w:trPr>
        <w:tc>
          <w:tcPr>
            <w:tcW w:w="1615" w:type="dxa"/>
          </w:tcPr>
          <w:p w14:paraId="3985356D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rl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LL1</w:t>
            </w:r>
          </w:p>
        </w:tc>
        <w:tc>
          <w:tcPr>
            <w:tcW w:w="1260" w:type="dxa"/>
          </w:tcPr>
          <w:p w14:paraId="465F59E2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± 0.04</w:t>
            </w:r>
          </w:p>
        </w:tc>
        <w:tc>
          <w:tcPr>
            <w:tcW w:w="1260" w:type="dxa"/>
          </w:tcPr>
          <w:p w14:paraId="53081149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± 0.02</w:t>
            </w:r>
          </w:p>
        </w:tc>
        <w:tc>
          <w:tcPr>
            <w:tcW w:w="1260" w:type="dxa"/>
          </w:tcPr>
          <w:p w14:paraId="778C03B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6</w:t>
            </w:r>
          </w:p>
        </w:tc>
        <w:tc>
          <w:tcPr>
            <w:tcW w:w="1260" w:type="dxa"/>
          </w:tcPr>
          <w:p w14:paraId="5177A0C1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 ± 0.04</w:t>
            </w:r>
          </w:p>
        </w:tc>
        <w:tc>
          <w:tcPr>
            <w:tcW w:w="2012" w:type="dxa"/>
            <w:vMerge w:val="restart"/>
          </w:tcPr>
          <w:p w14:paraId="755EF024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40</w:t>
            </w:r>
          </w:p>
        </w:tc>
      </w:tr>
      <w:tr w:rsidR="00844EAD" w:rsidRPr="0025099C" w14:paraId="46AA9673" w14:textId="77777777" w:rsidTr="00844EAD">
        <w:trPr>
          <w:trHeight w:val="355"/>
          <w:jc w:val="center"/>
        </w:trPr>
        <w:tc>
          <w:tcPr>
            <w:tcW w:w="1615" w:type="dxa"/>
          </w:tcPr>
          <w:p w14:paraId="77907EBB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VA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LL1</w:t>
            </w:r>
          </w:p>
        </w:tc>
        <w:tc>
          <w:tcPr>
            <w:tcW w:w="1260" w:type="dxa"/>
          </w:tcPr>
          <w:p w14:paraId="7D5AB4AE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± 0.07</w:t>
            </w:r>
          </w:p>
        </w:tc>
        <w:tc>
          <w:tcPr>
            <w:tcW w:w="1260" w:type="dxa"/>
          </w:tcPr>
          <w:p w14:paraId="1BD2750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± 0.04</w:t>
            </w:r>
          </w:p>
        </w:tc>
        <w:tc>
          <w:tcPr>
            <w:tcW w:w="1260" w:type="dxa"/>
          </w:tcPr>
          <w:p w14:paraId="73DFF364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8</w:t>
            </w:r>
          </w:p>
        </w:tc>
        <w:tc>
          <w:tcPr>
            <w:tcW w:w="1260" w:type="dxa"/>
          </w:tcPr>
          <w:p w14:paraId="7189347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 ± 0.04</w:t>
            </w:r>
          </w:p>
        </w:tc>
        <w:tc>
          <w:tcPr>
            <w:tcW w:w="2012" w:type="dxa"/>
            <w:vMerge/>
          </w:tcPr>
          <w:p w14:paraId="37AEC439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44EAD" w:rsidRPr="0025099C" w14:paraId="359164EF" w14:textId="77777777" w:rsidTr="00844EAD">
        <w:trPr>
          <w:trHeight w:val="342"/>
          <w:jc w:val="center"/>
        </w:trPr>
        <w:tc>
          <w:tcPr>
            <w:tcW w:w="1615" w:type="dxa"/>
          </w:tcPr>
          <w:p w14:paraId="195A882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rl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3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</w:p>
        </w:tc>
        <w:tc>
          <w:tcPr>
            <w:tcW w:w="1260" w:type="dxa"/>
          </w:tcPr>
          <w:p w14:paraId="412619DB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± 0.05</w:t>
            </w:r>
          </w:p>
        </w:tc>
        <w:tc>
          <w:tcPr>
            <w:tcW w:w="1260" w:type="dxa"/>
          </w:tcPr>
          <w:p w14:paraId="6DBAD0A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± 0.04</w:t>
            </w:r>
          </w:p>
        </w:tc>
        <w:tc>
          <w:tcPr>
            <w:tcW w:w="1260" w:type="dxa"/>
          </w:tcPr>
          <w:p w14:paraId="32E39EAA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6</w:t>
            </w:r>
          </w:p>
        </w:tc>
        <w:tc>
          <w:tcPr>
            <w:tcW w:w="1260" w:type="dxa"/>
          </w:tcPr>
          <w:p w14:paraId="614AAD4F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 ± 0.06</w:t>
            </w:r>
          </w:p>
        </w:tc>
        <w:tc>
          <w:tcPr>
            <w:tcW w:w="2012" w:type="dxa"/>
            <w:vMerge w:val="restart"/>
          </w:tcPr>
          <w:p w14:paraId="08E7897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40</w:t>
            </w:r>
          </w:p>
        </w:tc>
      </w:tr>
      <w:tr w:rsidR="00844EAD" w:rsidRPr="0025099C" w14:paraId="4098384E" w14:textId="77777777" w:rsidTr="00844EAD">
        <w:trPr>
          <w:trHeight w:val="61"/>
          <w:jc w:val="center"/>
        </w:trPr>
        <w:tc>
          <w:tcPr>
            <w:tcW w:w="1615" w:type="dxa"/>
          </w:tcPr>
          <w:p w14:paraId="25DA0256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VA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I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3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</w:p>
        </w:tc>
        <w:tc>
          <w:tcPr>
            <w:tcW w:w="1260" w:type="dxa"/>
          </w:tcPr>
          <w:p w14:paraId="37986B18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± 0.05</w:t>
            </w:r>
          </w:p>
        </w:tc>
        <w:tc>
          <w:tcPr>
            <w:tcW w:w="1260" w:type="dxa"/>
          </w:tcPr>
          <w:p w14:paraId="6D5146FE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± 0.02</w:t>
            </w:r>
          </w:p>
        </w:tc>
        <w:tc>
          <w:tcPr>
            <w:tcW w:w="1260" w:type="dxa"/>
          </w:tcPr>
          <w:p w14:paraId="621D5EDB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8</w:t>
            </w:r>
          </w:p>
        </w:tc>
        <w:tc>
          <w:tcPr>
            <w:tcW w:w="1260" w:type="dxa"/>
          </w:tcPr>
          <w:p w14:paraId="1BCCD6A5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 ± 0.04</w:t>
            </w:r>
          </w:p>
        </w:tc>
        <w:tc>
          <w:tcPr>
            <w:tcW w:w="2012" w:type="dxa"/>
            <w:vMerge/>
          </w:tcPr>
          <w:p w14:paraId="1C533EAD" w14:textId="77777777" w:rsidR="00844EAD" w:rsidRPr="0025099C" w:rsidRDefault="00844EAD" w:rsidP="00844EA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2AB4F0CA" w14:textId="77777777" w:rsidR="00844EAD" w:rsidRPr="0025099C" w:rsidRDefault="00844EAD" w:rsidP="00844EA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2D620F" w14:textId="00A57FC2" w:rsidR="00E276D6" w:rsidRPr="0025099C" w:rsidRDefault="00000D09" w:rsidP="002B7A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0D0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4270" w:dyaOrig="3727" w14:anchorId="5BC070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in;height:187.2pt;mso-width-percent:0;mso-height-percent:0;mso-width-percent:0;mso-height-percent:0" o:ole="">
            <v:imagedata r:id="rId9" o:title=""/>
          </v:shape>
          <o:OLEObject Type="Embed" ProgID="Prism9.Document" ShapeID="_x0000_i1025" DrawAspect="Content" ObjectID="_1754729506" r:id="rId10"/>
        </w:object>
      </w:r>
    </w:p>
    <w:p w14:paraId="178EA8AA" w14:textId="77777777" w:rsidR="00860B4C" w:rsidRDefault="005F6080" w:rsidP="00860B4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="00E276D6" w:rsidRPr="002509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presentative tracings shows that </w:t>
      </w:r>
      <w:proofErr w:type="spellStart"/>
      <w:r w:rsidR="00E276D6" w:rsidRPr="0025099C">
        <w:rPr>
          <w:rFonts w:ascii="Times New Roman" w:hAnsi="Times New Roman" w:cs="Times New Roman"/>
          <w:color w:val="000000" w:themeColor="text1"/>
          <w:sz w:val="24"/>
          <w:szCs w:val="24"/>
        </w:rPr>
        <w:t>mavacamten</w:t>
      </w:r>
      <w:proofErr w:type="spellEnd"/>
      <w:r w:rsidR="00E276D6" w:rsidRPr="002509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rves frequency-dependent functional recruitment but blunts diastolic contracture</w:t>
      </w:r>
    </w:p>
    <w:p w14:paraId="0CFB9923" w14:textId="77777777" w:rsidR="00860B4C" w:rsidRDefault="00860B4C" w:rsidP="00860B4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C04FD" w14:textId="272D394A" w:rsidR="008E1AFC" w:rsidRPr="0025099C" w:rsidRDefault="008E1AFC" w:rsidP="00860B4C">
      <w:pPr>
        <w:spacing w:line="240" w:lineRule="auto"/>
        <w:rPr>
          <w:b/>
          <w:color w:val="000000" w:themeColor="text1"/>
        </w:rPr>
      </w:pPr>
      <w:r w:rsidRPr="0025099C">
        <w:rPr>
          <w:rFonts w:hint="eastAsia"/>
          <w:b/>
          <w:color w:val="000000" w:themeColor="text1"/>
          <w:lang w:eastAsia="zh-CN"/>
        </w:rPr>
        <w:t>References</w:t>
      </w:r>
    </w:p>
    <w:p w14:paraId="06FB1637" w14:textId="77777777" w:rsidR="004E55E6" w:rsidRPr="004E55E6" w:rsidRDefault="000973C0" w:rsidP="004E55E6">
      <w:pPr>
        <w:pStyle w:val="EndNoteBibliography"/>
        <w:spacing w:after="0"/>
        <w:ind w:left="720" w:hanging="720"/>
      </w:pPr>
      <w:r w:rsidRPr="0025099C">
        <w:rPr>
          <w:color w:val="000000" w:themeColor="text1"/>
        </w:rPr>
        <w:fldChar w:fldCharType="begin"/>
      </w:r>
      <w:r w:rsidRPr="0025099C">
        <w:rPr>
          <w:color w:val="000000" w:themeColor="text1"/>
        </w:rPr>
        <w:instrText xml:space="preserve"> ADDIN EN.REFLIST </w:instrText>
      </w:r>
      <w:r w:rsidRPr="0025099C">
        <w:rPr>
          <w:color w:val="000000" w:themeColor="text1"/>
        </w:rPr>
        <w:fldChar w:fldCharType="separate"/>
      </w:r>
      <w:r w:rsidR="004E55E6" w:rsidRPr="004E55E6">
        <w:t>1.</w:t>
      </w:r>
      <w:r w:rsidR="004E55E6" w:rsidRPr="004E55E6">
        <w:tab/>
        <w:t xml:space="preserve">Mijailovich SM, Kayser-Herold O, Stojanovic B, Nedic D, Irving TC, Geeves MA. Three-dimensional stochastic model of actin-myosin binding in the sarcomere lattice. </w:t>
      </w:r>
      <w:r w:rsidR="004E55E6" w:rsidRPr="004E55E6">
        <w:rPr>
          <w:i/>
        </w:rPr>
        <w:t>J Gen Physiol</w:t>
      </w:r>
      <w:r w:rsidR="004E55E6" w:rsidRPr="004E55E6">
        <w:t>. 2016;148:459-488</w:t>
      </w:r>
    </w:p>
    <w:p w14:paraId="0827FB2B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2.</w:t>
      </w:r>
      <w:r w:rsidRPr="004E55E6">
        <w:tab/>
        <w:t xml:space="preserve">Mijailovich SM, Stojanovic B, Nedic D, Svicevic M, Geeves MA, Irving TC, Granzier H. Nebulin and titin modulate crossbridge cycling and length dependent calcium sensitivity </w:t>
      </w:r>
      <w:r w:rsidRPr="004E55E6">
        <w:rPr>
          <w:i/>
        </w:rPr>
        <w:t>J Gen Physiol</w:t>
      </w:r>
      <w:r w:rsidRPr="004E55E6">
        <w:t>. 2019;151:680-704</w:t>
      </w:r>
    </w:p>
    <w:p w14:paraId="617D5893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3.</w:t>
      </w:r>
      <w:r w:rsidRPr="004E55E6">
        <w:tab/>
        <w:t xml:space="preserve">Mijailovich SM, Prodanovic M, Poggesi, C., Geeves MA, Regnier M. Multiscale modeling of twitch contractions in cardiac trabeculae. </w:t>
      </w:r>
      <w:r w:rsidRPr="004E55E6">
        <w:rPr>
          <w:i/>
        </w:rPr>
        <w:t>Journal of General Physiology</w:t>
      </w:r>
      <w:r w:rsidRPr="004E55E6">
        <w:t>. 2021;153 e202012604</w:t>
      </w:r>
    </w:p>
    <w:p w14:paraId="62D76231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4.</w:t>
      </w:r>
      <w:r w:rsidRPr="004E55E6">
        <w:tab/>
        <w:t xml:space="preserve">Duke TA. Molecular model of muscle contraction. </w:t>
      </w:r>
      <w:r w:rsidRPr="004E55E6">
        <w:rPr>
          <w:i/>
        </w:rPr>
        <w:t>Proc Natl Acad Sci U S A</w:t>
      </w:r>
      <w:r w:rsidRPr="004E55E6">
        <w:t>. 1999;96:2770-2775</w:t>
      </w:r>
    </w:p>
    <w:p w14:paraId="05BA331F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5.</w:t>
      </w:r>
      <w:r w:rsidRPr="004E55E6">
        <w:tab/>
        <w:t xml:space="preserve">Smith DA, Geeves MA. Cooperative regulation of myosin-actin interactions by a continuous flexible chain ii: Actin-tropomyosin-troponin and regulation by calcium. </w:t>
      </w:r>
      <w:r w:rsidRPr="004E55E6">
        <w:rPr>
          <w:i/>
        </w:rPr>
        <w:t>Biophys. J.</w:t>
      </w:r>
      <w:r w:rsidRPr="004E55E6">
        <w:t xml:space="preserve"> 2003;84:3168-3180</w:t>
      </w:r>
    </w:p>
    <w:p w14:paraId="117D7C93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6.</w:t>
      </w:r>
      <w:r w:rsidRPr="004E55E6">
        <w:tab/>
        <w:t xml:space="preserve">Geeves M, Griffiths H, Mijailovich S, Smith D. Cooperative [ca(2)+]-dependent regulation of the rate of myosin binding to actin: Solution data and the tropomyosin chain model. </w:t>
      </w:r>
      <w:r w:rsidRPr="004E55E6">
        <w:rPr>
          <w:i/>
        </w:rPr>
        <w:t>Biophys J</w:t>
      </w:r>
      <w:r w:rsidRPr="004E55E6">
        <w:t>. 2011;100:2679-2687</w:t>
      </w:r>
    </w:p>
    <w:p w14:paraId="2AF993FB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7.</w:t>
      </w:r>
      <w:r w:rsidRPr="004E55E6">
        <w:tab/>
        <w:t xml:space="preserve">Kreutziger KL, Piroddi N, McMichael JT, Tesi C, Poggesi C, Regnier M. Calcium binding kinetics of troponin c strongly modulate cooperative activation and tension kinetics in cardiac muscle. </w:t>
      </w:r>
      <w:r w:rsidRPr="004E55E6">
        <w:rPr>
          <w:i/>
        </w:rPr>
        <w:t>J Mol Cell Cardiol</w:t>
      </w:r>
      <w:r w:rsidRPr="004E55E6">
        <w:t>. 2011;50:165-174</w:t>
      </w:r>
    </w:p>
    <w:p w14:paraId="64C871B7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8.</w:t>
      </w:r>
      <w:r w:rsidRPr="004E55E6">
        <w:tab/>
        <w:t xml:space="preserve">Wang D, McCully ME, Luo Z, McMichael J, Tu AY, Daggett V, Regnier M. Structural and functional consequences of cardiac troponin c l57q and i61q ca(2+)-desensitizing variants. </w:t>
      </w:r>
      <w:r w:rsidRPr="004E55E6">
        <w:rPr>
          <w:i/>
        </w:rPr>
        <w:t>Arch Biochem Biophys</w:t>
      </w:r>
      <w:r w:rsidRPr="004E55E6">
        <w:t>. 2013;535:68-75</w:t>
      </w:r>
    </w:p>
    <w:p w14:paraId="6102EA68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9.</w:t>
      </w:r>
      <w:r w:rsidRPr="004E55E6">
        <w:tab/>
        <w:t xml:space="preserve">Wang D, Robertson IM, Li MX, McCully ME, Crane ML, Luo Z, Tu AY, Daggett V, Sykes BD, Regnier M. Structural and functional consequences of the cardiac troponin c l48q ca(2+)-sensitizing mutation. </w:t>
      </w:r>
      <w:r w:rsidRPr="004E55E6">
        <w:rPr>
          <w:i/>
        </w:rPr>
        <w:t>Biochemistry</w:t>
      </w:r>
      <w:r w:rsidRPr="004E55E6">
        <w:t>. 2012;51:4473-4487</w:t>
      </w:r>
    </w:p>
    <w:p w14:paraId="35B4EC85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0.</w:t>
      </w:r>
      <w:r w:rsidRPr="004E55E6">
        <w:tab/>
        <w:t xml:space="preserve">Poole KJ, Lorenz M, Evans G, Rosenbaum G, Pirani A, Craig R, Tobacman LS, Lehman W, Holmes KC. A comparison of muscle thin filament models obtained from electron microscopy </w:t>
      </w:r>
      <w:r w:rsidRPr="004E55E6">
        <w:lastRenderedPageBreak/>
        <w:t xml:space="preserve">reconstructions and low-angle x-ray fibre diagrams from non-overlap muscle. </w:t>
      </w:r>
      <w:r w:rsidRPr="004E55E6">
        <w:rPr>
          <w:i/>
        </w:rPr>
        <w:t>J Struct Biol</w:t>
      </w:r>
      <w:r w:rsidRPr="004E55E6">
        <w:t>. 2006;155:273-284</w:t>
      </w:r>
    </w:p>
    <w:p w14:paraId="20BBF4D5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1.</w:t>
      </w:r>
      <w:r w:rsidRPr="004E55E6">
        <w:tab/>
        <w:t xml:space="preserve">Pirani A, Xu C, Hatch V, Craig R, Tobacman LS, Lehman W. Single particle analysis of relaxed and activated muscle thin filaments. </w:t>
      </w:r>
      <w:r w:rsidRPr="004E55E6">
        <w:rPr>
          <w:i/>
        </w:rPr>
        <w:t>J Mol Biol</w:t>
      </w:r>
      <w:r w:rsidRPr="004E55E6">
        <w:t>. 2005;346:761-772</w:t>
      </w:r>
    </w:p>
    <w:p w14:paraId="6DBECC64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2.</w:t>
      </w:r>
      <w:r w:rsidRPr="004E55E6">
        <w:tab/>
        <w:t xml:space="preserve">Mijailovich SM, Kayser-Herold O, Li X, Griffiths H, Geeves MA. Cooperative regulation of myosin-s1 binding to actin filaments by a continuous flexible tm-tn chain. </w:t>
      </w:r>
      <w:r w:rsidRPr="004E55E6">
        <w:rPr>
          <w:i/>
        </w:rPr>
        <w:t>Eur Biophys J</w:t>
      </w:r>
      <w:r w:rsidRPr="004E55E6">
        <w:t>. 2012;41:1015-1032</w:t>
      </w:r>
    </w:p>
    <w:p w14:paraId="54E1E4D0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3.</w:t>
      </w:r>
      <w:r w:rsidRPr="004E55E6">
        <w:tab/>
        <w:t xml:space="preserve">Robinson TF, Winegrad S. Variation of thin filament length in heart muscles. </w:t>
      </w:r>
      <w:r w:rsidRPr="004E55E6">
        <w:rPr>
          <w:i/>
        </w:rPr>
        <w:t>Nature</w:t>
      </w:r>
      <w:r w:rsidRPr="004E55E6">
        <w:t>. 1977;267:74-75</w:t>
      </w:r>
    </w:p>
    <w:p w14:paraId="5233A360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4.</w:t>
      </w:r>
      <w:r w:rsidRPr="004E55E6">
        <w:tab/>
        <w:t xml:space="preserve">Robinson TF, Winegrad S. The measurement and dynamic implications of thin filament lengths in heart muscle. </w:t>
      </w:r>
      <w:r w:rsidRPr="004E55E6">
        <w:rPr>
          <w:i/>
        </w:rPr>
        <w:t>J Physiol</w:t>
      </w:r>
      <w:r w:rsidRPr="004E55E6">
        <w:t>. 1979;286:607-619</w:t>
      </w:r>
    </w:p>
    <w:p w14:paraId="59650D11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5.</w:t>
      </w:r>
      <w:r w:rsidRPr="004E55E6">
        <w:tab/>
        <w:t xml:space="preserve">Cazorla O, Wu Y, Irving TC, Granzier H. Titin-based modulation of calcium sensitivity of active tension in mouse skinned cardiac myocytes. </w:t>
      </w:r>
      <w:r w:rsidRPr="004E55E6">
        <w:rPr>
          <w:i/>
        </w:rPr>
        <w:t>Circulation research</w:t>
      </w:r>
      <w:r w:rsidRPr="004E55E6">
        <w:t>. 2001;88:1028-1035</w:t>
      </w:r>
    </w:p>
    <w:p w14:paraId="38015F62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6.</w:t>
      </w:r>
      <w:r w:rsidRPr="004E55E6">
        <w:tab/>
        <w:t xml:space="preserve">Huxley HE, Stewart A, Sosa H, Irving T. X-ray diffraction measurements of the extensibility of actin and myosin filaments in contracting muscle. </w:t>
      </w:r>
      <w:r w:rsidRPr="004E55E6">
        <w:rPr>
          <w:i/>
        </w:rPr>
        <w:t>Biophys J</w:t>
      </w:r>
      <w:r w:rsidRPr="004E55E6">
        <w:t>. 1994;67:2411-2421</w:t>
      </w:r>
    </w:p>
    <w:p w14:paraId="4E2B2507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7.</w:t>
      </w:r>
      <w:r w:rsidRPr="004E55E6">
        <w:tab/>
        <w:t xml:space="preserve">Kojima H, Ishijima A, Yanagida T. Direct measurement of stiffness of single actin filaments with and without tropomyosin by in vitro nanomanipulation. </w:t>
      </w:r>
      <w:r w:rsidRPr="004E55E6">
        <w:rPr>
          <w:i/>
        </w:rPr>
        <w:t>Proc Natl Acad Sci U S A</w:t>
      </w:r>
      <w:r w:rsidRPr="004E55E6">
        <w:t>. 1994;91:12962-12966</w:t>
      </w:r>
    </w:p>
    <w:p w14:paraId="662EF5F7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8.</w:t>
      </w:r>
      <w:r w:rsidRPr="004E55E6">
        <w:tab/>
        <w:t xml:space="preserve">Deacon JC, Bloemink MJ, Rezavandi H, Geeves MA, Leinwand LA. Identification of functional differences between recombinant human alpha and beta cardiac myosin motors. </w:t>
      </w:r>
      <w:r w:rsidRPr="004E55E6">
        <w:rPr>
          <w:i/>
        </w:rPr>
        <w:t>Cell Mol Life Sci</w:t>
      </w:r>
      <w:r w:rsidRPr="004E55E6">
        <w:t>. 2012;69:2261-2277</w:t>
      </w:r>
    </w:p>
    <w:p w14:paraId="1BC9722E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19.</w:t>
      </w:r>
      <w:r w:rsidRPr="004E55E6">
        <w:tab/>
        <w:t xml:space="preserve">Deacon JC, Bloemink MJ, Rezavandi H, Geeves MA, Leinwand LA. Erratum to: Identification of functional differences between recombinant human alpha and beta cardiac myosin motors. </w:t>
      </w:r>
      <w:r w:rsidRPr="004E55E6">
        <w:rPr>
          <w:i/>
        </w:rPr>
        <w:t>Cell Mol Life Sci</w:t>
      </w:r>
      <w:r w:rsidRPr="004E55E6">
        <w:t>. 2012;69:4239-4255</w:t>
      </w:r>
    </w:p>
    <w:p w14:paraId="261E04CE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20.</w:t>
      </w:r>
      <w:r w:rsidRPr="004E55E6">
        <w:tab/>
        <w:t xml:space="preserve">Mijailovich SM, Nedic D, Svicevic M, Stojanovic B, Walklate J, Ujfalusi Z, Geeves MA. Modeling the actin.Myosin atpase cross-bridge cycle for skeletal and cardiac muscle myosin isoforms. </w:t>
      </w:r>
      <w:r w:rsidRPr="004E55E6">
        <w:rPr>
          <w:i/>
        </w:rPr>
        <w:t>Biophys J</w:t>
      </w:r>
      <w:r w:rsidRPr="004E55E6">
        <w:t>. 2017;112:984-996</w:t>
      </w:r>
    </w:p>
    <w:p w14:paraId="07CCD252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21.</w:t>
      </w:r>
      <w:r w:rsidRPr="004E55E6">
        <w:tab/>
        <w:t xml:space="preserve">Prodanovic M, Geeves MA, Poggesi C, Regnier M, Mijailovich SM. Effect of myosin isoforms on cardiac muscle twitch of mice, rats and humans. </w:t>
      </w:r>
      <w:r w:rsidRPr="004E55E6">
        <w:rPr>
          <w:i/>
        </w:rPr>
        <w:t>Int J Mol Sci</w:t>
      </w:r>
      <w:r w:rsidRPr="004E55E6">
        <w:t>. 2022;23</w:t>
      </w:r>
    </w:p>
    <w:p w14:paraId="5392970A" w14:textId="77777777" w:rsidR="004E55E6" w:rsidRPr="004E55E6" w:rsidRDefault="004E55E6" w:rsidP="004E55E6">
      <w:pPr>
        <w:pStyle w:val="EndNoteBibliography"/>
        <w:spacing w:after="0"/>
        <w:ind w:left="720" w:hanging="720"/>
      </w:pPr>
      <w:r w:rsidRPr="004E55E6">
        <w:t>22.</w:t>
      </w:r>
      <w:r w:rsidRPr="004E55E6">
        <w:tab/>
        <w:t xml:space="preserve">Ma W, Henze M, Anderson RL, Gong H, Wong FL, Del Rio CL, Irving T. The super-relaxed state and length dependent activation in porcine myocardium. </w:t>
      </w:r>
      <w:r w:rsidRPr="004E55E6">
        <w:rPr>
          <w:i/>
        </w:rPr>
        <w:t>Circulation research</w:t>
      </w:r>
      <w:r w:rsidRPr="004E55E6">
        <w:t>. 2021;129:617-630</w:t>
      </w:r>
    </w:p>
    <w:p w14:paraId="5AFFF0BF" w14:textId="77777777" w:rsidR="004E55E6" w:rsidRPr="004E55E6" w:rsidRDefault="004E55E6" w:rsidP="004E55E6">
      <w:pPr>
        <w:pStyle w:val="EndNoteBibliography"/>
        <w:ind w:left="720" w:hanging="720"/>
      </w:pPr>
      <w:r w:rsidRPr="004E55E6">
        <w:t>23.</w:t>
      </w:r>
      <w:r w:rsidRPr="004E55E6">
        <w:tab/>
        <w:t xml:space="preserve">Mijailovich SM, Prodanovic M, Poggesi C, Powers JD, Davis J, Geeves MA, Regnier M. The effect of variable troponin c mutation thin filament incorporation on cardiac muscle twitch contractions. </w:t>
      </w:r>
      <w:r w:rsidRPr="004E55E6">
        <w:rPr>
          <w:i/>
        </w:rPr>
        <w:t>J Mol Cell Cardiol</w:t>
      </w:r>
      <w:r w:rsidRPr="004E55E6">
        <w:t>. 2021;155:112-124</w:t>
      </w:r>
    </w:p>
    <w:p w14:paraId="19E352D6" w14:textId="6E67A88D" w:rsidR="007D5D26" w:rsidRPr="0025099C" w:rsidRDefault="000973C0" w:rsidP="002B7A57">
      <w:pPr>
        <w:spacing w:line="480" w:lineRule="auto"/>
        <w:rPr>
          <w:color w:val="000000" w:themeColor="text1"/>
        </w:rPr>
      </w:pPr>
      <w:r w:rsidRPr="0025099C">
        <w:rPr>
          <w:color w:val="000000" w:themeColor="text1"/>
        </w:rPr>
        <w:fldChar w:fldCharType="end"/>
      </w:r>
    </w:p>
    <w:sectPr w:rsidR="007D5D26" w:rsidRPr="0025099C" w:rsidSect="00844EAD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DE37C" w14:textId="77777777" w:rsidR="0098597A" w:rsidRDefault="0098597A" w:rsidP="00844EAD">
      <w:pPr>
        <w:spacing w:after="0" w:line="240" w:lineRule="auto"/>
      </w:pPr>
      <w:r>
        <w:separator/>
      </w:r>
    </w:p>
  </w:endnote>
  <w:endnote w:type="continuationSeparator" w:id="0">
    <w:p w14:paraId="21D7D33D" w14:textId="77777777" w:rsidR="0098597A" w:rsidRDefault="0098597A" w:rsidP="00844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Baskerville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981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9C53A" w14:textId="132973BA" w:rsidR="003B17BF" w:rsidRDefault="003B17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87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3F48664" w14:textId="77777777" w:rsidR="003B17BF" w:rsidRDefault="003B1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510BB" w14:textId="77777777" w:rsidR="0098597A" w:rsidRDefault="0098597A" w:rsidP="00844EAD">
      <w:pPr>
        <w:spacing w:after="0" w:line="240" w:lineRule="auto"/>
      </w:pPr>
      <w:r>
        <w:separator/>
      </w:r>
    </w:p>
  </w:footnote>
  <w:footnote w:type="continuationSeparator" w:id="0">
    <w:p w14:paraId="41B4F7D4" w14:textId="77777777" w:rsidR="0098597A" w:rsidRDefault="0098597A" w:rsidP="00844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17358D"/>
    <w:multiLevelType w:val="hybridMultilevel"/>
    <w:tmpl w:val="D8E69B00"/>
    <w:lvl w:ilvl="0" w:tplc="6720C4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sDAwMjE2MzO2MDRS0lEKTi0uzszPAykwtKgFAOPy+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z959tt55ra3ezzemvxxwzrx52tx5v9e5r&quot;&gt;X-ray-Arvhives-2022&lt;record-ids&gt;&lt;item&gt;6642&lt;/item&gt;&lt;item&gt;8975&lt;/item&gt;&lt;item&gt;9155&lt;/item&gt;&lt;item&gt;9301&lt;/item&gt;&lt;/record-ids&gt;&lt;/item&gt;&lt;/Libraries&gt;"/>
  </w:docVars>
  <w:rsids>
    <w:rsidRoot w:val="00B543FE"/>
    <w:rsid w:val="00000D09"/>
    <w:rsid w:val="00000FE1"/>
    <w:rsid w:val="000038C4"/>
    <w:rsid w:val="00013B2F"/>
    <w:rsid w:val="000157AD"/>
    <w:rsid w:val="00031DEA"/>
    <w:rsid w:val="00045FB6"/>
    <w:rsid w:val="00067B22"/>
    <w:rsid w:val="00080E15"/>
    <w:rsid w:val="00090C12"/>
    <w:rsid w:val="00094BA0"/>
    <w:rsid w:val="00096824"/>
    <w:rsid w:val="000973C0"/>
    <w:rsid w:val="000A5B20"/>
    <w:rsid w:val="000B5D76"/>
    <w:rsid w:val="000D4474"/>
    <w:rsid w:val="000F312E"/>
    <w:rsid w:val="000F4555"/>
    <w:rsid w:val="00101FF4"/>
    <w:rsid w:val="0010524A"/>
    <w:rsid w:val="00106A7B"/>
    <w:rsid w:val="0014020B"/>
    <w:rsid w:val="00140D29"/>
    <w:rsid w:val="0014737E"/>
    <w:rsid w:val="00152CA4"/>
    <w:rsid w:val="00153172"/>
    <w:rsid w:val="0016034B"/>
    <w:rsid w:val="00174E03"/>
    <w:rsid w:val="00185B7D"/>
    <w:rsid w:val="00186F96"/>
    <w:rsid w:val="001946A3"/>
    <w:rsid w:val="001A7E6A"/>
    <w:rsid w:val="001C282B"/>
    <w:rsid w:val="001C439E"/>
    <w:rsid w:val="001C4838"/>
    <w:rsid w:val="001C644B"/>
    <w:rsid w:val="001D3FDE"/>
    <w:rsid w:val="001F0B51"/>
    <w:rsid w:val="001F412B"/>
    <w:rsid w:val="00205199"/>
    <w:rsid w:val="00210A9F"/>
    <w:rsid w:val="00210DA8"/>
    <w:rsid w:val="002223B3"/>
    <w:rsid w:val="00231E71"/>
    <w:rsid w:val="0023638D"/>
    <w:rsid w:val="0025099C"/>
    <w:rsid w:val="00253740"/>
    <w:rsid w:val="00296546"/>
    <w:rsid w:val="00296990"/>
    <w:rsid w:val="002A580A"/>
    <w:rsid w:val="002B6D73"/>
    <w:rsid w:val="002B7A57"/>
    <w:rsid w:val="002C400D"/>
    <w:rsid w:val="002D4BEC"/>
    <w:rsid w:val="002D6074"/>
    <w:rsid w:val="002E40A4"/>
    <w:rsid w:val="002F1DD9"/>
    <w:rsid w:val="00304F5C"/>
    <w:rsid w:val="00315ADD"/>
    <w:rsid w:val="0033106E"/>
    <w:rsid w:val="003379BD"/>
    <w:rsid w:val="00340137"/>
    <w:rsid w:val="00343337"/>
    <w:rsid w:val="00361B2D"/>
    <w:rsid w:val="0037019B"/>
    <w:rsid w:val="00370FBC"/>
    <w:rsid w:val="00384872"/>
    <w:rsid w:val="00393A21"/>
    <w:rsid w:val="003B17BF"/>
    <w:rsid w:val="003B7033"/>
    <w:rsid w:val="003C0B9F"/>
    <w:rsid w:val="003C563A"/>
    <w:rsid w:val="003D24AF"/>
    <w:rsid w:val="003D5E50"/>
    <w:rsid w:val="003E33B9"/>
    <w:rsid w:val="003E37C2"/>
    <w:rsid w:val="003F2176"/>
    <w:rsid w:val="004038B6"/>
    <w:rsid w:val="00412A8F"/>
    <w:rsid w:val="00434DDB"/>
    <w:rsid w:val="00440141"/>
    <w:rsid w:val="00443BF6"/>
    <w:rsid w:val="00444D0C"/>
    <w:rsid w:val="00447F2F"/>
    <w:rsid w:val="0045471F"/>
    <w:rsid w:val="00495604"/>
    <w:rsid w:val="004A5615"/>
    <w:rsid w:val="004C18A4"/>
    <w:rsid w:val="004E2077"/>
    <w:rsid w:val="004E22DA"/>
    <w:rsid w:val="004E55E6"/>
    <w:rsid w:val="005153D7"/>
    <w:rsid w:val="0052071C"/>
    <w:rsid w:val="0052089E"/>
    <w:rsid w:val="005306EE"/>
    <w:rsid w:val="00541175"/>
    <w:rsid w:val="00557E51"/>
    <w:rsid w:val="00571AA9"/>
    <w:rsid w:val="00575DE3"/>
    <w:rsid w:val="0059039C"/>
    <w:rsid w:val="00592537"/>
    <w:rsid w:val="00594EA2"/>
    <w:rsid w:val="005A6AB9"/>
    <w:rsid w:val="005C3861"/>
    <w:rsid w:val="005C4C72"/>
    <w:rsid w:val="005D490B"/>
    <w:rsid w:val="005E5CBF"/>
    <w:rsid w:val="005F5A31"/>
    <w:rsid w:val="005F6080"/>
    <w:rsid w:val="005F71C1"/>
    <w:rsid w:val="00615C06"/>
    <w:rsid w:val="006366C7"/>
    <w:rsid w:val="00642DB6"/>
    <w:rsid w:val="0065055B"/>
    <w:rsid w:val="00662266"/>
    <w:rsid w:val="00691AE6"/>
    <w:rsid w:val="006A68BC"/>
    <w:rsid w:val="006B0595"/>
    <w:rsid w:val="006B401A"/>
    <w:rsid w:val="006B424E"/>
    <w:rsid w:val="006B4DB0"/>
    <w:rsid w:val="006E5782"/>
    <w:rsid w:val="006F1893"/>
    <w:rsid w:val="0073132C"/>
    <w:rsid w:val="00735604"/>
    <w:rsid w:val="00737536"/>
    <w:rsid w:val="007439A3"/>
    <w:rsid w:val="007705D0"/>
    <w:rsid w:val="00791CAD"/>
    <w:rsid w:val="007A1DCD"/>
    <w:rsid w:val="007A1F31"/>
    <w:rsid w:val="007A40DB"/>
    <w:rsid w:val="007A79E7"/>
    <w:rsid w:val="007B7335"/>
    <w:rsid w:val="007C67E9"/>
    <w:rsid w:val="007D2766"/>
    <w:rsid w:val="007D5D26"/>
    <w:rsid w:val="007F71AA"/>
    <w:rsid w:val="00804469"/>
    <w:rsid w:val="0082248C"/>
    <w:rsid w:val="00823A04"/>
    <w:rsid w:val="00840C0D"/>
    <w:rsid w:val="00842DBF"/>
    <w:rsid w:val="00844EAD"/>
    <w:rsid w:val="00860B4C"/>
    <w:rsid w:val="00861BDC"/>
    <w:rsid w:val="0086573C"/>
    <w:rsid w:val="00865EC9"/>
    <w:rsid w:val="00867C70"/>
    <w:rsid w:val="008852CE"/>
    <w:rsid w:val="00886AA7"/>
    <w:rsid w:val="00887A53"/>
    <w:rsid w:val="008A2EDA"/>
    <w:rsid w:val="008A6ACB"/>
    <w:rsid w:val="008B4841"/>
    <w:rsid w:val="008E1AFC"/>
    <w:rsid w:val="008E2F5C"/>
    <w:rsid w:val="00902067"/>
    <w:rsid w:val="00913744"/>
    <w:rsid w:val="00922D42"/>
    <w:rsid w:val="00933E14"/>
    <w:rsid w:val="009461F4"/>
    <w:rsid w:val="009500FE"/>
    <w:rsid w:val="00952CCB"/>
    <w:rsid w:val="009608B5"/>
    <w:rsid w:val="00966B5A"/>
    <w:rsid w:val="00971DB1"/>
    <w:rsid w:val="009734F0"/>
    <w:rsid w:val="0097787C"/>
    <w:rsid w:val="0098597A"/>
    <w:rsid w:val="00997470"/>
    <w:rsid w:val="009A044E"/>
    <w:rsid w:val="009A1E98"/>
    <w:rsid w:val="009B2A3B"/>
    <w:rsid w:val="009C7BBA"/>
    <w:rsid w:val="009F1995"/>
    <w:rsid w:val="009F6D40"/>
    <w:rsid w:val="00A20D4C"/>
    <w:rsid w:val="00A90CAF"/>
    <w:rsid w:val="00AB47F3"/>
    <w:rsid w:val="00AC4A14"/>
    <w:rsid w:val="00AE657C"/>
    <w:rsid w:val="00AF4F5E"/>
    <w:rsid w:val="00AF6F9B"/>
    <w:rsid w:val="00B0605A"/>
    <w:rsid w:val="00B16C5F"/>
    <w:rsid w:val="00B328E3"/>
    <w:rsid w:val="00B401C6"/>
    <w:rsid w:val="00B418D9"/>
    <w:rsid w:val="00B42EB3"/>
    <w:rsid w:val="00B5088E"/>
    <w:rsid w:val="00B5117E"/>
    <w:rsid w:val="00B543FE"/>
    <w:rsid w:val="00B60859"/>
    <w:rsid w:val="00B65690"/>
    <w:rsid w:val="00B66DAE"/>
    <w:rsid w:val="00B70835"/>
    <w:rsid w:val="00B83C73"/>
    <w:rsid w:val="00B955F1"/>
    <w:rsid w:val="00B97ED2"/>
    <w:rsid w:val="00BA0AD2"/>
    <w:rsid w:val="00BA5587"/>
    <w:rsid w:val="00BA583A"/>
    <w:rsid w:val="00BD47E8"/>
    <w:rsid w:val="00BD6DB2"/>
    <w:rsid w:val="00BE152E"/>
    <w:rsid w:val="00C2260D"/>
    <w:rsid w:val="00C32BCD"/>
    <w:rsid w:val="00C366BF"/>
    <w:rsid w:val="00C412AC"/>
    <w:rsid w:val="00C43A92"/>
    <w:rsid w:val="00C52038"/>
    <w:rsid w:val="00C6338C"/>
    <w:rsid w:val="00C66867"/>
    <w:rsid w:val="00C8141E"/>
    <w:rsid w:val="00C8193C"/>
    <w:rsid w:val="00C84ED7"/>
    <w:rsid w:val="00C85064"/>
    <w:rsid w:val="00C87D0E"/>
    <w:rsid w:val="00CA2387"/>
    <w:rsid w:val="00CB02A8"/>
    <w:rsid w:val="00CF5DF3"/>
    <w:rsid w:val="00D03B63"/>
    <w:rsid w:val="00D1754F"/>
    <w:rsid w:val="00D307F5"/>
    <w:rsid w:val="00D32759"/>
    <w:rsid w:val="00D410FF"/>
    <w:rsid w:val="00D4177A"/>
    <w:rsid w:val="00D46140"/>
    <w:rsid w:val="00D462CF"/>
    <w:rsid w:val="00D81F4C"/>
    <w:rsid w:val="00DA1AD3"/>
    <w:rsid w:val="00DB0B8D"/>
    <w:rsid w:val="00DB540D"/>
    <w:rsid w:val="00DC23EE"/>
    <w:rsid w:val="00DD1ECD"/>
    <w:rsid w:val="00DD62E8"/>
    <w:rsid w:val="00DE52A8"/>
    <w:rsid w:val="00DE5906"/>
    <w:rsid w:val="00DF29E7"/>
    <w:rsid w:val="00E04A98"/>
    <w:rsid w:val="00E21557"/>
    <w:rsid w:val="00E276D6"/>
    <w:rsid w:val="00E34D89"/>
    <w:rsid w:val="00E372E3"/>
    <w:rsid w:val="00E42E5B"/>
    <w:rsid w:val="00E57722"/>
    <w:rsid w:val="00E7139D"/>
    <w:rsid w:val="00E73E68"/>
    <w:rsid w:val="00E772A9"/>
    <w:rsid w:val="00E835B3"/>
    <w:rsid w:val="00E9074E"/>
    <w:rsid w:val="00E90888"/>
    <w:rsid w:val="00E95797"/>
    <w:rsid w:val="00EA49E4"/>
    <w:rsid w:val="00ED0340"/>
    <w:rsid w:val="00ED1178"/>
    <w:rsid w:val="00ED2D13"/>
    <w:rsid w:val="00EE4002"/>
    <w:rsid w:val="00F127BA"/>
    <w:rsid w:val="00F24A51"/>
    <w:rsid w:val="00F26E9F"/>
    <w:rsid w:val="00F34F34"/>
    <w:rsid w:val="00F430CD"/>
    <w:rsid w:val="00F5729F"/>
    <w:rsid w:val="00F639D1"/>
    <w:rsid w:val="00F6428C"/>
    <w:rsid w:val="00F7479B"/>
    <w:rsid w:val="00F77A20"/>
    <w:rsid w:val="00F830A5"/>
    <w:rsid w:val="00F9243E"/>
    <w:rsid w:val="00F9273E"/>
    <w:rsid w:val="00F92FFC"/>
    <w:rsid w:val="00FB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52F8"/>
  <w15:docId w15:val="{BDA7E79D-9551-FE48-A1C8-0929183D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E03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E03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BDC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861BD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3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5B3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5B3"/>
    <w:rPr>
      <w:rFonts w:ascii="Segoe UI" w:eastAsia="SimSun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973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73C0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973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73C0"/>
    <w:rPr>
      <w:rFonts w:ascii="Calibri" w:eastAsia="SimSun" w:hAnsi="Calibri" w:cs="Calibri"/>
      <w:noProof/>
      <w:lang w:eastAsia="en-US"/>
    </w:rPr>
  </w:style>
  <w:style w:type="paragraph" w:styleId="Revision">
    <w:name w:val="Revision"/>
    <w:hidden/>
    <w:uiPriority w:val="99"/>
    <w:semiHidden/>
    <w:rsid w:val="00E772A9"/>
    <w:pPr>
      <w:spacing w:after="0" w:line="240" w:lineRule="auto"/>
    </w:pPr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766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7E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D2D13"/>
    <w:rPr>
      <w:i/>
      <w:iCs/>
    </w:rPr>
  </w:style>
  <w:style w:type="paragraph" w:styleId="NormalWeb">
    <w:name w:val="Normal (Web)"/>
    <w:basedOn w:val="Normal"/>
    <w:uiPriority w:val="99"/>
    <w:unhideWhenUsed/>
    <w:rsid w:val="00E90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oterInformation">
    <w:name w:val="Footer Information"/>
    <w:basedOn w:val="Normal"/>
    <w:uiPriority w:val="9"/>
    <w:qFormat/>
    <w:rsid w:val="001C439E"/>
    <w:pPr>
      <w:tabs>
        <w:tab w:val="left" w:pos="547"/>
      </w:tabs>
      <w:spacing w:after="0" w:line="190" w:lineRule="exact"/>
    </w:pPr>
    <w:rPr>
      <w:rFonts w:ascii="Trebuchet MS" w:hAnsi="Trebuchet MS" w:cs="Times New Roman (Body CS)"/>
      <w:color w:val="595454"/>
      <w:sz w:val="16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44EAD"/>
  </w:style>
  <w:style w:type="paragraph" w:styleId="Header">
    <w:name w:val="header"/>
    <w:basedOn w:val="Normal"/>
    <w:link w:val="HeaderChar"/>
    <w:uiPriority w:val="99"/>
    <w:unhideWhenUsed/>
    <w:rsid w:val="00844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EAD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4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EAD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7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92D09-2C5D-48C8-A437-A3821CB2C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384</Words>
  <Characters>1928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M</Company>
  <LinksUpToDate>false</LinksUpToDate>
  <CharactersWithSpaces>2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kang</dc:creator>
  <cp:lastModifiedBy>Weikang</cp:lastModifiedBy>
  <cp:revision>16</cp:revision>
  <dcterms:created xsi:type="dcterms:W3CDTF">2023-05-29T15:19:00Z</dcterms:created>
  <dcterms:modified xsi:type="dcterms:W3CDTF">2023-08-28T17:05:00Z</dcterms:modified>
</cp:coreProperties>
</file>